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DF330" w14:textId="1BDA8748" w:rsidR="00303EED" w:rsidRPr="00303EED" w:rsidRDefault="00303EED" w:rsidP="00303EED">
      <w:pPr>
        <w:ind w:left="-1080"/>
        <w:rPr>
          <w:rFonts w:asciiTheme="minorBidi" w:hAnsiTheme="minorBidi"/>
          <w:b/>
          <w:bCs/>
          <w:sz w:val="26"/>
          <w:szCs w:val="26"/>
        </w:rPr>
      </w:pPr>
      <w:r w:rsidRPr="00303EED">
        <w:rPr>
          <w:rFonts w:asciiTheme="minorBidi" w:hAnsiTheme="minorBidi"/>
          <w:b/>
          <w:bCs/>
          <w:sz w:val="26"/>
          <w:szCs w:val="26"/>
        </w:rPr>
        <w:t>Journal of Molecular Evolution</w:t>
      </w:r>
    </w:p>
    <w:p w14:paraId="5452A14F" w14:textId="77777777" w:rsidR="00303EED" w:rsidRPr="00303EED" w:rsidRDefault="00303EED" w:rsidP="00303EED">
      <w:pPr>
        <w:keepNext/>
        <w:keepLines/>
        <w:spacing w:before="240" w:after="0" w:line="360" w:lineRule="auto"/>
        <w:ind w:left="-1080"/>
        <w:jc w:val="both"/>
        <w:outlineLvl w:val="0"/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</w:pPr>
      <w:bookmarkStart w:id="0" w:name="_Hlk222736050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Cysteine-</w:t>
      </w:r>
      <w:proofErr w:type="spellStart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rich</w:t>
      </w:r>
      <w:proofErr w:type="spellEnd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 repeats </w:t>
      </w:r>
      <w:proofErr w:type="spellStart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trace</w:t>
      </w:r>
      <w:proofErr w:type="spellEnd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 </w:t>
      </w:r>
      <w:proofErr w:type="spellStart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past</w:t>
      </w:r>
      <w:proofErr w:type="spellEnd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 </w:t>
      </w:r>
      <w:proofErr w:type="spellStart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horizontal</w:t>
      </w:r>
      <w:proofErr w:type="spellEnd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 </w:t>
      </w:r>
      <w:proofErr w:type="spellStart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gene</w:t>
      </w:r>
      <w:proofErr w:type="spellEnd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 </w:t>
      </w:r>
      <w:proofErr w:type="spellStart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transfers</w:t>
      </w:r>
      <w:proofErr w:type="spellEnd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 </w:t>
      </w:r>
      <w:proofErr w:type="spellStart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in</w:t>
      </w:r>
      <w:proofErr w:type="spellEnd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 </w:t>
      </w:r>
      <w:proofErr w:type="spellStart"/>
      <w:r w:rsidRPr="00303EED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eukaryotes</w:t>
      </w:r>
      <w:bookmarkEnd w:id="0"/>
      <w:proofErr w:type="spellEnd"/>
    </w:p>
    <w:p w14:paraId="7460DCFF" w14:textId="77777777" w:rsidR="00303EED" w:rsidRPr="00303EED" w:rsidRDefault="00303EED" w:rsidP="00303EED">
      <w:pPr>
        <w:keepNext/>
        <w:keepLines/>
        <w:spacing w:before="40" w:after="0" w:line="360" w:lineRule="auto"/>
        <w:ind w:left="-1080"/>
        <w:jc w:val="both"/>
        <w:outlineLvl w:val="1"/>
        <w:rPr>
          <w:rFonts w:ascii="Arial" w:eastAsia="Arial" w:hAnsi="Arial" w:cs="Arial"/>
          <w:b/>
          <w:kern w:val="0"/>
          <w:szCs w:val="26"/>
          <w:lang w:bidi="ar-SA"/>
          <w14:ligatures w14:val="none"/>
        </w:rPr>
      </w:pPr>
      <w:r w:rsidRPr="00303EED">
        <w:rPr>
          <w:rFonts w:ascii="Arial" w:eastAsia="Arial" w:hAnsi="Arial" w:cs="Arial"/>
          <w:b/>
          <w:kern w:val="0"/>
          <w:szCs w:val="26"/>
          <w:lang w:bidi="ar-SA"/>
          <w14:ligatures w14:val="none"/>
        </w:rPr>
        <w:t>Maria Daugavet</w:t>
      </w:r>
      <w:r w:rsidRPr="00303EED">
        <w:rPr>
          <w:rFonts w:ascii="Arial" w:eastAsia="Arial" w:hAnsi="Arial" w:cs="Arial"/>
          <w:b/>
          <w:kern w:val="0"/>
          <w:szCs w:val="26"/>
          <w:vertAlign w:val="superscript"/>
          <w:lang w:bidi="ar-SA"/>
          <w14:ligatures w14:val="none"/>
        </w:rPr>
        <w:t>1,2, *</w:t>
      </w:r>
      <w:r w:rsidRPr="00303EED">
        <w:rPr>
          <w:rFonts w:ascii="Arial" w:eastAsia="Arial" w:hAnsi="Arial" w:cs="Arial"/>
          <w:b/>
          <w:kern w:val="0"/>
          <w:szCs w:val="26"/>
          <w:lang w:bidi="ar-SA"/>
          <w14:ligatures w14:val="none"/>
        </w:rPr>
        <w:t>, Vik</w:t>
      </w:r>
      <w:r w:rsidRPr="00303EED">
        <w:rPr>
          <w:rFonts w:ascii="Arial" w:eastAsia="Arial" w:hAnsi="Arial" w:cs="Arial"/>
          <w:b/>
          <w:kern w:val="0"/>
          <w:szCs w:val="26"/>
          <w14:ligatures w14:val="none"/>
        </w:rPr>
        <w:t>toria</w:t>
      </w:r>
      <w:r w:rsidRPr="00303EED">
        <w:rPr>
          <w:rFonts w:ascii="Arial" w:eastAsia="Arial" w:hAnsi="Arial" w:cs="Arial"/>
          <w:b/>
          <w:kern w:val="0"/>
          <w:szCs w:val="26"/>
          <w:lang w:bidi="ar-SA"/>
          <w14:ligatures w14:val="none"/>
        </w:rPr>
        <w:t xml:space="preserve"> Dikaya</w:t>
      </w:r>
      <w:r w:rsidRPr="00303EED">
        <w:rPr>
          <w:rFonts w:ascii="Arial" w:eastAsia="Arial" w:hAnsi="Arial" w:cs="Arial"/>
          <w:b/>
          <w:kern w:val="0"/>
          <w:szCs w:val="26"/>
          <w:vertAlign w:val="superscript"/>
          <w:lang w:bidi="ar-SA"/>
          <w14:ligatures w14:val="none"/>
        </w:rPr>
        <w:t>3</w:t>
      </w:r>
      <w:r w:rsidRPr="00303EED">
        <w:rPr>
          <w:rFonts w:ascii="Arial" w:eastAsia="Arial" w:hAnsi="Arial" w:cs="Arial"/>
          <w:b/>
          <w:kern w:val="0"/>
          <w:szCs w:val="26"/>
          <w:lang w:bidi="ar-SA"/>
          <w14:ligatures w14:val="none"/>
        </w:rPr>
        <w:t xml:space="preserve">, </w:t>
      </w:r>
      <w:proofErr w:type="spellStart"/>
      <w:r w:rsidRPr="00303EED">
        <w:rPr>
          <w:rFonts w:ascii="Arial" w:eastAsia="Arial" w:hAnsi="Arial" w:cs="Arial"/>
          <w:b/>
          <w:kern w:val="0"/>
          <w:szCs w:val="26"/>
          <w:lang w:bidi="ar-SA"/>
          <w14:ligatures w14:val="none"/>
        </w:rPr>
        <w:t>Natella</w:t>
      </w:r>
      <w:proofErr w:type="spellEnd"/>
      <w:r w:rsidRPr="00303EED">
        <w:rPr>
          <w:rFonts w:ascii="Arial" w:eastAsia="Arial" w:hAnsi="Arial" w:cs="Arial"/>
          <w:b/>
          <w:kern w:val="0"/>
          <w:szCs w:val="26"/>
          <w:lang w:bidi="ar-SA"/>
          <w14:ligatures w14:val="none"/>
        </w:rPr>
        <w:t xml:space="preserve"> Enukashvily</w:t>
      </w:r>
      <w:r w:rsidRPr="00303EED">
        <w:rPr>
          <w:rFonts w:ascii="Arial" w:eastAsia="Arial" w:hAnsi="Arial" w:cs="Arial"/>
          <w:b/>
          <w:kern w:val="0"/>
          <w:szCs w:val="26"/>
          <w:vertAlign w:val="superscript"/>
          <w:lang w:bidi="ar-SA"/>
          <w14:ligatures w14:val="none"/>
        </w:rPr>
        <w:t>3</w:t>
      </w:r>
      <w:r w:rsidRPr="00303EED">
        <w:rPr>
          <w:rFonts w:ascii="Arial" w:eastAsia="Arial" w:hAnsi="Arial" w:cs="Arial"/>
          <w:b/>
          <w:kern w:val="0"/>
          <w:szCs w:val="26"/>
          <w:lang w:bidi="ar-SA"/>
          <w14:ligatures w14:val="none"/>
        </w:rPr>
        <w:t>, Stas Malavin</w:t>
      </w:r>
      <w:r w:rsidRPr="00303EED">
        <w:rPr>
          <w:rFonts w:ascii="Arial" w:eastAsia="Arial" w:hAnsi="Arial" w:cs="Arial"/>
          <w:b/>
          <w:kern w:val="0"/>
          <w:szCs w:val="26"/>
          <w:vertAlign w:val="superscript"/>
          <w:lang w:bidi="ar-SA"/>
          <w14:ligatures w14:val="none"/>
        </w:rPr>
        <w:t>1,4</w:t>
      </w:r>
      <w:r w:rsidRPr="00303EED">
        <w:rPr>
          <w:rFonts w:ascii="Arial" w:eastAsia="Arial" w:hAnsi="Arial" w:cs="Arial"/>
          <w:b/>
          <w:kern w:val="0"/>
          <w:szCs w:val="26"/>
          <w:lang w:bidi="ar-SA"/>
          <w14:ligatures w14:val="none"/>
        </w:rPr>
        <w:t>, Maxim Rubin-Blum</w:t>
      </w:r>
      <w:r w:rsidRPr="00303EED">
        <w:rPr>
          <w:rFonts w:ascii="Arial" w:eastAsia="Arial" w:hAnsi="Arial" w:cs="Arial"/>
          <w:b/>
          <w:kern w:val="0"/>
          <w:szCs w:val="26"/>
          <w:vertAlign w:val="superscript"/>
          <w:lang w:bidi="ar-SA"/>
          <w14:ligatures w14:val="none"/>
        </w:rPr>
        <w:t>1,2</w:t>
      </w:r>
      <w:r w:rsidRPr="00303EED">
        <w:rPr>
          <w:rFonts w:ascii="Arial" w:eastAsia="Arial" w:hAnsi="Arial" w:cs="Arial"/>
          <w:b/>
          <w:kern w:val="0"/>
          <w:szCs w:val="26"/>
          <w:lang w:bidi="ar-SA"/>
          <w14:ligatures w14:val="none"/>
        </w:rPr>
        <w:t>.</w:t>
      </w:r>
    </w:p>
    <w:p w14:paraId="430B1EB8" w14:textId="77777777" w:rsidR="00303EED" w:rsidRPr="00303EED" w:rsidRDefault="00303EED" w:rsidP="00303EED">
      <w:pPr>
        <w:numPr>
          <w:ilvl w:val="0"/>
          <w:numId w:val="1"/>
        </w:numPr>
        <w:spacing w:line="360" w:lineRule="auto"/>
        <w:ind w:left="-720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303EED">
        <w:rPr>
          <w:rFonts w:ascii="Times New Roman" w:eastAsia="Calibri" w:hAnsi="Times New Roman" w:cs="Times New Roman"/>
          <w:kern w:val="0"/>
          <w:szCs w:val="22"/>
          <w:lang w:bidi="ar-SA"/>
          <w14:ligatures w14:val="none"/>
        </w:rPr>
        <w:t>Biology Department, National Institute of Oceanography, Israel Oceanographic and Limnological Research (IOLR), Haifa 3108000, Israel</w:t>
      </w:r>
    </w:p>
    <w:p w14:paraId="1CA6566F" w14:textId="77777777" w:rsidR="00303EED" w:rsidRPr="00303EED" w:rsidRDefault="00303EED" w:rsidP="00303EED">
      <w:pPr>
        <w:numPr>
          <w:ilvl w:val="0"/>
          <w:numId w:val="1"/>
        </w:numPr>
        <w:spacing w:line="360" w:lineRule="auto"/>
        <w:ind w:left="-720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303EED">
        <w:rPr>
          <w:rFonts w:ascii="Times New Roman" w:eastAsia="Calibri" w:hAnsi="Times New Roman" w:cs="Times New Roman"/>
          <w:kern w:val="0"/>
          <w:szCs w:val="22"/>
          <w:lang w:bidi="ar-SA"/>
          <w14:ligatures w14:val="none"/>
        </w:rPr>
        <w:t>Department of Marine Biology, Leon H. Charney School of Marine Sciences, University of Haifa, Haifa 3498838, Israel</w:t>
      </w:r>
    </w:p>
    <w:p w14:paraId="344E8EC8" w14:textId="77777777" w:rsidR="00303EED" w:rsidRPr="00303EED" w:rsidRDefault="00303EED" w:rsidP="00303EED">
      <w:pPr>
        <w:numPr>
          <w:ilvl w:val="0"/>
          <w:numId w:val="1"/>
        </w:numPr>
        <w:spacing w:line="360" w:lineRule="auto"/>
        <w:ind w:left="-720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303EED">
        <w:rPr>
          <w:rFonts w:ascii="Times New Roman" w:eastAsia="Calibri" w:hAnsi="Times New Roman" w:cs="Times New Roman"/>
          <w:kern w:val="0"/>
          <w:szCs w:val="22"/>
          <w:lang w:bidi="ar-SA"/>
          <w14:ligatures w14:val="none"/>
        </w:rPr>
        <w:t>Laboratory of the Non-Coding DNA Study, Institute of Cytology, Russian Academy of Sciences, St. Petersburg 194064, Russia</w:t>
      </w:r>
    </w:p>
    <w:p w14:paraId="44C859CF" w14:textId="77777777" w:rsidR="00303EED" w:rsidRPr="00303EED" w:rsidRDefault="00303EED" w:rsidP="00303EED">
      <w:pPr>
        <w:numPr>
          <w:ilvl w:val="0"/>
          <w:numId w:val="1"/>
        </w:numPr>
        <w:spacing w:line="360" w:lineRule="auto"/>
        <w:ind w:left="-720"/>
        <w:contextualSpacing/>
        <w:jc w:val="both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303EED">
        <w:rPr>
          <w:rFonts w:ascii="Times New Roman" w:eastAsia="Calibri" w:hAnsi="Times New Roman" w:cs="Times New Roman"/>
          <w:kern w:val="0"/>
          <w:szCs w:val="22"/>
          <w:lang w:bidi="ar-SA"/>
          <w14:ligatures w14:val="none"/>
        </w:rPr>
        <w:t xml:space="preserve">Department of Environmental Hydrology and Microbiology, Zuckerberg Institute for Water Research, The Jacob </w:t>
      </w:r>
      <w:proofErr w:type="spellStart"/>
      <w:r w:rsidRPr="00303EED">
        <w:rPr>
          <w:rFonts w:ascii="Times New Roman" w:eastAsia="Calibri" w:hAnsi="Times New Roman" w:cs="Times New Roman"/>
          <w:kern w:val="0"/>
          <w:szCs w:val="22"/>
          <w:lang w:bidi="ar-SA"/>
          <w14:ligatures w14:val="none"/>
        </w:rPr>
        <w:t>Blaustein</w:t>
      </w:r>
      <w:proofErr w:type="spellEnd"/>
      <w:r w:rsidRPr="00303EED">
        <w:rPr>
          <w:rFonts w:ascii="Times New Roman" w:eastAsia="Calibri" w:hAnsi="Times New Roman" w:cs="Times New Roman"/>
          <w:kern w:val="0"/>
          <w:szCs w:val="22"/>
          <w:lang w:bidi="ar-SA"/>
          <w14:ligatures w14:val="none"/>
        </w:rPr>
        <w:t xml:space="preserve"> Institutes for Desert Research, Ben-Gurion University of the Negev, Sde </w:t>
      </w:r>
      <w:proofErr w:type="spellStart"/>
      <w:r w:rsidRPr="00303EED">
        <w:rPr>
          <w:rFonts w:ascii="Times New Roman" w:eastAsia="Calibri" w:hAnsi="Times New Roman" w:cs="Times New Roman"/>
          <w:kern w:val="0"/>
          <w:szCs w:val="22"/>
          <w:lang w:bidi="ar-SA"/>
          <w14:ligatures w14:val="none"/>
        </w:rPr>
        <w:t>Boker</w:t>
      </w:r>
      <w:proofErr w:type="spellEnd"/>
      <w:r w:rsidRPr="00303EED">
        <w:rPr>
          <w:rFonts w:ascii="Times New Roman" w:eastAsia="Calibri" w:hAnsi="Times New Roman" w:cs="Times New Roman"/>
          <w:kern w:val="0"/>
          <w:szCs w:val="22"/>
          <w:lang w:bidi="ar-SA"/>
          <w14:ligatures w14:val="none"/>
        </w:rPr>
        <w:t xml:space="preserve"> 8499000, Israel</w:t>
      </w:r>
    </w:p>
    <w:p w14:paraId="552A3B28" w14:textId="77777777" w:rsidR="00303EED" w:rsidRPr="00303EED" w:rsidRDefault="00303EED" w:rsidP="00303EED">
      <w:pPr>
        <w:spacing w:line="360" w:lineRule="auto"/>
        <w:ind w:left="-720"/>
        <w:jc w:val="both"/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</w:pPr>
      <w:r w:rsidRPr="00303EED">
        <w:rPr>
          <w:rFonts w:ascii="Times New Roman" w:eastAsia="Calibri" w:hAnsi="Times New Roman" w:cs="Times New Roman"/>
          <w:b/>
          <w:bCs/>
          <w:kern w:val="0"/>
          <w:szCs w:val="22"/>
          <w14:ligatures w14:val="none"/>
        </w:rPr>
        <w:t xml:space="preserve">* </w:t>
      </w:r>
      <w:r w:rsidRPr="00303EED">
        <w:rPr>
          <w:rFonts w:ascii="Times New Roman" w:eastAsia="Calibri" w:hAnsi="Times New Roman" w:cs="Times New Roman"/>
          <w:kern w:val="0"/>
          <w:szCs w:val="22"/>
          <w14:ligatures w14:val="none"/>
        </w:rPr>
        <w:t>Corresponding author: mariad@ocean.org.il</w:t>
      </w:r>
    </w:p>
    <w:p w14:paraId="067DA91B" w14:textId="77777777" w:rsidR="00925A97" w:rsidRDefault="00925A97" w:rsidP="002A164E">
      <w:pPr>
        <w:ind w:left="-1350"/>
        <w:rPr>
          <w:rFonts w:asciiTheme="majorHAnsi" w:hAnsiTheme="majorHAnsi"/>
          <w:sz w:val="28"/>
          <w:szCs w:val="28"/>
        </w:rPr>
      </w:pPr>
    </w:p>
    <w:p w14:paraId="35B56451" w14:textId="1FA48B38" w:rsidR="00303EED" w:rsidRPr="00925A97" w:rsidRDefault="00925A97" w:rsidP="002A164E">
      <w:pPr>
        <w:ind w:left="-1350"/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</w:pPr>
      <w:proofErr w:type="spellStart"/>
      <w:r w:rsidRPr="00925A97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Phaster</w:t>
      </w:r>
      <w:proofErr w:type="spellEnd"/>
      <w:r w:rsidRPr="00925A97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 (</w:t>
      </w:r>
      <w:hyperlink r:id="rId6" w:history="1">
        <w:r w:rsidRPr="00925A97">
          <w:rPr>
            <w:rFonts w:ascii="Arial" w:eastAsia="Arial" w:hAnsi="Arial" w:cs="Arial"/>
            <w:b/>
            <w:kern w:val="0"/>
            <w:sz w:val="26"/>
            <w:szCs w:val="32"/>
            <w:lang w:val="ru-RU" w:bidi="ar-SA"/>
            <w14:ligatures w14:val="none"/>
          </w:rPr>
          <w:t>https://phastest.ca/</w:t>
        </w:r>
      </w:hyperlink>
      <w:r w:rsidRPr="00925A97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) </w:t>
      </w:r>
      <w:r w:rsidRPr="00925A97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output of p</w:t>
      </w:r>
      <w:r w:rsidRPr="00925A97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rophage region of </w:t>
      </w:r>
      <w:proofErr w:type="spellStart"/>
      <w:r w:rsidRPr="00925A97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>Lachnospiraceae</w:t>
      </w:r>
      <w:proofErr w:type="spellEnd"/>
      <w:r w:rsidRPr="00925A97">
        <w:rPr>
          <w:rFonts w:ascii="Arial" w:eastAsia="Arial" w:hAnsi="Arial" w:cs="Arial"/>
          <w:b/>
          <w:kern w:val="0"/>
          <w:sz w:val="26"/>
          <w:szCs w:val="32"/>
          <w:lang w:val="ru-RU" w:bidi="ar-SA"/>
          <w14:ligatures w14:val="none"/>
        </w:rPr>
        <w:t xml:space="preserve"> bacterium isolate C.4_2</w:t>
      </w:r>
    </w:p>
    <w:p w14:paraId="446DAD57" w14:textId="0AD634A5" w:rsidR="00F377EA" w:rsidRDefault="002A164E" w:rsidP="002A164E">
      <w:pPr>
        <w:ind w:left="-1350"/>
        <w:rPr>
          <w:b/>
          <w:bCs/>
        </w:rPr>
      </w:pPr>
      <w:r w:rsidRPr="002A164E">
        <w:rPr>
          <w:b/>
          <w:bCs/>
        </w:rPr>
        <w:t xml:space="preserve">gi|00000000|ref|JAJQBQ010000044.1| MAG: </w:t>
      </w:r>
      <w:proofErr w:type="spellStart"/>
      <w:r w:rsidRPr="002A164E">
        <w:rPr>
          <w:b/>
          <w:bCs/>
        </w:rPr>
        <w:t>Lachnospiraceae</w:t>
      </w:r>
      <w:proofErr w:type="spellEnd"/>
      <w:r w:rsidRPr="002A164E">
        <w:rPr>
          <w:b/>
          <w:bCs/>
        </w:rPr>
        <w:t xml:space="preserve"> bacterium isolate C.4_2 174419,</w:t>
      </w:r>
    </w:p>
    <w:p w14:paraId="43414F4D" w14:textId="4EAFAC31" w:rsidR="002A164E" w:rsidRPr="002A164E" w:rsidRDefault="002A164E" w:rsidP="002A164E">
      <w:pPr>
        <w:ind w:left="-1350"/>
      </w:pPr>
      <w:r w:rsidRPr="002A164E">
        <w:rPr>
          <w:b/>
          <w:bCs/>
        </w:rPr>
        <w:t xml:space="preserve"> </w:t>
      </w:r>
      <w:proofErr w:type="spellStart"/>
      <w:r w:rsidRPr="002A164E">
        <w:rPr>
          <w:b/>
          <w:bCs/>
        </w:rPr>
        <w:t>gc</w:t>
      </w:r>
      <w:proofErr w:type="spellEnd"/>
      <w:r w:rsidRPr="002A164E">
        <w:rPr>
          <w:b/>
          <w:bCs/>
        </w:rPr>
        <w:t>%: 47.61%</w:t>
      </w:r>
    </w:p>
    <w:p w14:paraId="0606B5C0" w14:textId="058D25A1" w:rsidR="002A164E" w:rsidRPr="002A164E" w:rsidRDefault="002A164E" w:rsidP="002A164E">
      <w:pPr>
        <w:ind w:left="-1350"/>
        <w:rPr>
          <w:rFonts w:asciiTheme="majorHAnsi" w:hAnsiTheme="majorHAnsi"/>
          <w:sz w:val="28"/>
          <w:szCs w:val="28"/>
        </w:rPr>
      </w:pPr>
      <w:r w:rsidRPr="002A164E">
        <w:rPr>
          <w:rFonts w:asciiTheme="majorHAnsi" w:hAnsiTheme="majorHAnsi"/>
          <w:sz w:val="28"/>
          <w:szCs w:val="28"/>
        </w:rPr>
        <w:t>Hits against Virus and Prophage Database - purple</w:t>
      </w:r>
    </w:p>
    <w:p w14:paraId="4A773A9A" w14:textId="0E316E29" w:rsidR="002A164E" w:rsidRPr="002A164E" w:rsidRDefault="002A164E" w:rsidP="002A164E">
      <w:pPr>
        <w:ind w:left="-1350"/>
        <w:rPr>
          <w:rFonts w:asciiTheme="majorHAnsi" w:hAnsiTheme="majorHAnsi"/>
          <w:sz w:val="28"/>
          <w:szCs w:val="28"/>
        </w:rPr>
      </w:pPr>
      <w:r w:rsidRPr="002A164E">
        <w:rPr>
          <w:rFonts w:asciiTheme="majorHAnsi" w:hAnsiTheme="majorHAnsi"/>
          <w:sz w:val="28"/>
          <w:szCs w:val="28"/>
        </w:rPr>
        <w:t>Hits against Bacterial Database or GenBank File – pink</w:t>
      </w:r>
    </w:p>
    <w:p w14:paraId="1D64AB21" w14:textId="405258B7" w:rsidR="002A164E" w:rsidRPr="002A164E" w:rsidRDefault="002A164E" w:rsidP="002A164E">
      <w:pPr>
        <w:ind w:left="-1350"/>
        <w:rPr>
          <w:rFonts w:asciiTheme="majorHAnsi" w:hAnsiTheme="majorHAnsi"/>
          <w:sz w:val="28"/>
          <w:szCs w:val="28"/>
        </w:rPr>
      </w:pPr>
      <w:r w:rsidRPr="002A164E">
        <w:rPr>
          <w:rFonts w:asciiTheme="majorHAnsi" w:hAnsiTheme="majorHAnsi"/>
          <w:sz w:val="28"/>
          <w:szCs w:val="28"/>
        </w:rPr>
        <w:t xml:space="preserve">Hit to </w:t>
      </w:r>
      <w:r w:rsidRPr="002A164E">
        <w:rPr>
          <w:rFonts w:asciiTheme="majorHAnsi" w:hAnsiTheme="majorHAnsi" w:cs="Times New Roman"/>
          <w:i/>
          <w:iCs/>
          <w:sz w:val="28"/>
          <w:szCs w:val="28"/>
        </w:rPr>
        <w:t>N. </w:t>
      </w:r>
      <w:proofErr w:type="spellStart"/>
      <w:r w:rsidRPr="002A164E">
        <w:rPr>
          <w:rFonts w:asciiTheme="majorHAnsi" w:hAnsiTheme="majorHAnsi" w:cs="Times New Roman"/>
          <w:i/>
          <w:iCs/>
          <w:sz w:val="28"/>
          <w:szCs w:val="28"/>
        </w:rPr>
        <w:t>californiae</w:t>
      </w:r>
      <w:proofErr w:type="spellEnd"/>
      <w:r w:rsidRPr="002A164E">
        <w:rPr>
          <w:rFonts w:asciiTheme="majorHAnsi" w:hAnsiTheme="majorHAnsi" w:cs="Times New Roman"/>
          <w:i/>
          <w:iCs/>
          <w:sz w:val="28"/>
          <w:szCs w:val="28"/>
        </w:rPr>
        <w:t xml:space="preserve"> </w:t>
      </w:r>
      <w:r w:rsidR="00F377EA" w:rsidRPr="00F377EA">
        <w:rPr>
          <w:rFonts w:asciiTheme="majorHAnsi" w:hAnsiTheme="majorHAnsi" w:cs="Times New Roman"/>
          <w:sz w:val="28"/>
          <w:szCs w:val="28"/>
        </w:rPr>
        <w:t xml:space="preserve">at position </w:t>
      </w:r>
      <w:proofErr w:type="gramStart"/>
      <w:r w:rsidR="00F377EA" w:rsidRPr="002A164E">
        <w:rPr>
          <w:rFonts w:asciiTheme="majorHAnsi" w:hAnsiTheme="majorHAnsi" w:cs="Times New Roman"/>
          <w:sz w:val="28"/>
          <w:szCs w:val="28"/>
        </w:rPr>
        <w:t>98280..</w:t>
      </w:r>
      <w:proofErr w:type="gramEnd"/>
      <w:r w:rsidR="00F377EA" w:rsidRPr="002A164E">
        <w:rPr>
          <w:rFonts w:asciiTheme="majorHAnsi" w:hAnsiTheme="majorHAnsi" w:cs="Times New Roman"/>
          <w:sz w:val="28"/>
          <w:szCs w:val="28"/>
        </w:rPr>
        <w:t>99080</w:t>
      </w:r>
      <w:r w:rsidR="00F377EA">
        <w:rPr>
          <w:b/>
          <w:bCs/>
        </w:rPr>
        <w:t xml:space="preserve"> </w:t>
      </w:r>
      <w:r w:rsidRPr="002A164E">
        <w:rPr>
          <w:rFonts w:asciiTheme="majorHAnsi" w:hAnsiTheme="majorHAnsi" w:cs="Times New Roman"/>
          <w:sz w:val="28"/>
          <w:szCs w:val="28"/>
        </w:rPr>
        <w:t xml:space="preserve">– bold </w:t>
      </w:r>
    </w:p>
    <w:p w14:paraId="5B0FF418" w14:textId="68C30A2E" w:rsidR="002A164E" w:rsidRPr="002A164E" w:rsidRDefault="00F377EA" w:rsidP="002A164E">
      <w:pPr>
        <w:ind w:left="-1350"/>
        <w:rPr>
          <w:rFonts w:asciiTheme="majorHAnsi" w:hAnsiTheme="majorHAnsi"/>
          <w:sz w:val="28"/>
          <w:szCs w:val="28"/>
        </w:rPr>
      </w:pPr>
      <w:r w:rsidRPr="00F377EA">
        <w:rPr>
          <w:rFonts w:asciiTheme="majorHAnsi" w:hAnsiTheme="majorHAnsi"/>
          <w:sz w:val="28"/>
          <w:szCs w:val="28"/>
        </w:rPr>
        <w:t>T</w:t>
      </w:r>
      <w:r w:rsidR="002A164E" w:rsidRPr="002A164E">
        <w:rPr>
          <w:rFonts w:asciiTheme="majorHAnsi" w:hAnsiTheme="majorHAnsi"/>
          <w:sz w:val="28"/>
          <w:szCs w:val="28"/>
        </w:rPr>
        <w:t>otal 96 CDS</w:t>
      </w:r>
    </w:p>
    <w:tbl>
      <w:tblPr>
        <w:tblW w:w="11449" w:type="dxa"/>
        <w:tblInd w:w="-1440" w:type="dxa"/>
        <w:tblBorders>
          <w:top w:val="single" w:sz="12" w:space="0" w:color="9E9E9E"/>
          <w:left w:val="single" w:sz="12" w:space="0" w:color="9E9E9E"/>
          <w:bottom w:val="single" w:sz="12" w:space="0" w:color="9E9E9E"/>
          <w:right w:val="single" w:sz="12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4"/>
        <w:gridCol w:w="3226"/>
        <w:gridCol w:w="5850"/>
        <w:gridCol w:w="1606"/>
        <w:gridCol w:w="213"/>
      </w:tblGrid>
      <w:tr w:rsidR="002A164E" w:rsidRPr="002A164E" w14:paraId="1EFE3AC8" w14:textId="77777777" w:rsidTr="002A164E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1427DF" w14:textId="77777777" w:rsidR="002A164E" w:rsidRPr="002A164E" w:rsidRDefault="002A164E" w:rsidP="002A164E">
            <w:pPr>
              <w:rPr>
                <w:b/>
                <w:bCs/>
              </w:rPr>
            </w:pPr>
            <w:r w:rsidRPr="002A164E">
              <w:rPr>
                <w:b/>
                <w:bCs/>
              </w:rPr>
              <w:t>#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A3FBF" w14:textId="77777777" w:rsidR="002A164E" w:rsidRPr="002A164E" w:rsidRDefault="002A164E" w:rsidP="002A164E">
            <w:pPr>
              <w:rPr>
                <w:b/>
                <w:bCs/>
              </w:rPr>
            </w:pPr>
            <w:r w:rsidRPr="002A164E">
              <w:rPr>
                <w:b/>
                <w:bCs/>
              </w:rPr>
              <w:t>CDS Position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7C62E5" w14:textId="77777777" w:rsidR="002A164E" w:rsidRPr="002A164E" w:rsidRDefault="002A164E" w:rsidP="002A164E">
            <w:pPr>
              <w:rPr>
                <w:b/>
                <w:bCs/>
              </w:rPr>
            </w:pPr>
            <w:r w:rsidRPr="002A164E">
              <w:rPr>
                <w:b/>
                <w:bCs/>
              </w:rPr>
              <w:t>BLAST H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EAC33C" w14:textId="77777777" w:rsidR="002A164E" w:rsidRPr="002A164E" w:rsidRDefault="002A164E" w:rsidP="002A164E">
            <w:pPr>
              <w:rPr>
                <w:b/>
                <w:bCs/>
              </w:rPr>
            </w:pPr>
            <w:r w:rsidRPr="002A164E">
              <w:rPr>
                <w:b/>
                <w:bCs/>
              </w:rPr>
              <w:t>E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5098AF" w14:textId="5D045AD5" w:rsidR="002A164E" w:rsidRPr="002A164E" w:rsidRDefault="002A164E" w:rsidP="002A164E">
            <w:pPr>
              <w:rPr>
                <w:b/>
                <w:bCs/>
              </w:rPr>
            </w:pPr>
          </w:p>
        </w:tc>
      </w:tr>
      <w:tr w:rsidR="002A164E" w:rsidRPr="002A164E" w14:paraId="3A01E34F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21CFE5" w14:textId="77777777" w:rsidR="002A164E" w:rsidRPr="002A164E" w:rsidRDefault="002A164E" w:rsidP="002A164E">
            <w:r w:rsidRPr="002A164E">
              <w:t>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13160" w14:textId="77777777" w:rsidR="002A164E" w:rsidRPr="002A164E" w:rsidRDefault="002A164E" w:rsidP="002A164E">
            <w:r w:rsidRPr="002A164E">
              <w:t>52845..5286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3FF7A8" w14:textId="77777777" w:rsidR="002A164E" w:rsidRPr="002A164E" w:rsidRDefault="002A164E" w:rsidP="002A164E">
            <w:proofErr w:type="spellStart"/>
            <w:r w:rsidRPr="002A164E">
              <w:t>at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0CC253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8798E9" w14:textId="0B1D94E5" w:rsidR="002A164E" w:rsidRPr="002A164E" w:rsidRDefault="002A164E" w:rsidP="002A164E"/>
        </w:tc>
      </w:tr>
      <w:tr w:rsidR="002A164E" w:rsidRPr="002A164E" w14:paraId="67A58CA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7A1E2B" w14:textId="77777777" w:rsidR="002A164E" w:rsidRPr="002A164E" w:rsidRDefault="002A164E" w:rsidP="002A164E">
            <w:r w:rsidRPr="002A164E">
              <w:t>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E45AF8" w14:textId="77777777" w:rsidR="002A164E" w:rsidRPr="002A164E" w:rsidRDefault="002A164E" w:rsidP="002A164E">
            <w:proofErr w:type="gramStart"/>
            <w:r w:rsidRPr="002A164E">
              <w:t>complement(</w:t>
            </w:r>
            <w:proofErr w:type="gramEnd"/>
            <w:r w:rsidRPr="002A164E">
              <w:t>53022..54239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82C5F8" w14:textId="77777777" w:rsidR="002A164E" w:rsidRPr="002A164E" w:rsidRDefault="002A164E" w:rsidP="002A164E">
            <w:r w:rsidRPr="002A164E">
              <w:t>PHAGE_Faecal_FP_oengus_NC_047916: methyltransferase type 11; LUE29_09450; phage(gi1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F187D3" w14:textId="77777777" w:rsidR="002A164E" w:rsidRPr="002A164E" w:rsidRDefault="002A164E" w:rsidP="002A164E">
            <w:r w:rsidRPr="002A164E">
              <w:t>3.61e-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F45D22" w14:textId="08E5BDCE" w:rsidR="002A164E" w:rsidRPr="002A164E" w:rsidRDefault="002A164E" w:rsidP="002A164E"/>
        </w:tc>
      </w:tr>
      <w:tr w:rsidR="002A164E" w:rsidRPr="002A164E" w14:paraId="35522344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121FC7" w14:textId="77777777" w:rsidR="002A164E" w:rsidRPr="002A164E" w:rsidRDefault="002A164E" w:rsidP="002A164E">
            <w:r w:rsidRPr="002A164E">
              <w:t>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59F188" w14:textId="77777777" w:rsidR="002A164E" w:rsidRPr="002A164E" w:rsidRDefault="002A164E" w:rsidP="002A164E">
            <w:proofErr w:type="gramStart"/>
            <w:r w:rsidRPr="002A164E">
              <w:t>complement(</w:t>
            </w:r>
            <w:proofErr w:type="gramEnd"/>
            <w:r w:rsidRPr="002A164E">
              <w:t>54246..54449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93B8E3" w14:textId="77777777" w:rsidR="002A164E" w:rsidRPr="002A164E" w:rsidRDefault="002A164E" w:rsidP="002A164E">
            <w:r w:rsidRPr="002A164E">
              <w:t>hypothetical protein; LUE29_09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28A511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517DC1" w14:textId="70AF4C8B" w:rsidR="002A164E" w:rsidRPr="002A164E" w:rsidRDefault="002A164E" w:rsidP="002A164E"/>
        </w:tc>
      </w:tr>
      <w:tr w:rsidR="002A164E" w:rsidRPr="002A164E" w14:paraId="7B1EC5FA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1FAC7D" w14:textId="77777777" w:rsidR="002A164E" w:rsidRPr="002A164E" w:rsidRDefault="002A164E" w:rsidP="002A164E">
            <w:r w:rsidRPr="002A164E">
              <w:t>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290781" w14:textId="77777777" w:rsidR="002A164E" w:rsidRPr="002A164E" w:rsidRDefault="002A164E" w:rsidP="002A164E">
            <w:r w:rsidRPr="002A164E">
              <w:t>54508..5467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11E6BC" w14:textId="77777777" w:rsidR="002A164E" w:rsidRPr="002A164E" w:rsidRDefault="002A164E" w:rsidP="002A164E">
            <w:r w:rsidRPr="002A164E">
              <w:t>hypothetical protein; LUE29_09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CD9256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73D77D" w14:textId="10185FFE" w:rsidR="002A164E" w:rsidRPr="002A164E" w:rsidRDefault="002A164E" w:rsidP="002A164E"/>
        </w:tc>
      </w:tr>
      <w:tr w:rsidR="002A164E" w:rsidRPr="002A164E" w14:paraId="1FC7EB4A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9DF36A" w14:textId="77777777" w:rsidR="002A164E" w:rsidRPr="002A164E" w:rsidRDefault="002A164E" w:rsidP="002A164E">
            <w:r w:rsidRPr="002A164E">
              <w:t>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90236A" w14:textId="77777777" w:rsidR="002A164E" w:rsidRPr="002A164E" w:rsidRDefault="002A164E" w:rsidP="002A164E">
            <w:r w:rsidRPr="002A164E">
              <w:t>54795..5510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AB87A7" w14:textId="77777777" w:rsidR="002A164E" w:rsidRPr="002A164E" w:rsidRDefault="002A164E" w:rsidP="002A164E">
            <w:r w:rsidRPr="002A164E">
              <w:t>DUF6431 domain-containing protein; LUE29_0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7FEBF5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8BEB1F" w14:textId="1227518B" w:rsidR="002A164E" w:rsidRPr="002A164E" w:rsidRDefault="002A164E" w:rsidP="002A164E"/>
        </w:tc>
      </w:tr>
      <w:tr w:rsidR="002A164E" w:rsidRPr="002A164E" w14:paraId="2CF936E1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9A466E" w14:textId="77777777" w:rsidR="002A164E" w:rsidRPr="002A164E" w:rsidRDefault="002A164E" w:rsidP="002A164E">
            <w:r w:rsidRPr="002A164E">
              <w:lastRenderedPageBreak/>
              <w:t>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8CCDEA" w14:textId="77777777" w:rsidR="002A164E" w:rsidRPr="002A164E" w:rsidRDefault="002A164E" w:rsidP="002A164E">
            <w:r w:rsidRPr="002A164E">
              <w:t>55352..5542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C46FB0" w14:textId="77777777" w:rsidR="002A164E" w:rsidRPr="002A164E" w:rsidRDefault="002A164E" w:rsidP="002A164E">
            <w:r w:rsidRPr="002A164E"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FD7912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1A81FA" w14:textId="096FF2CD" w:rsidR="002A164E" w:rsidRPr="002A164E" w:rsidRDefault="002A164E" w:rsidP="002A164E"/>
        </w:tc>
      </w:tr>
      <w:tr w:rsidR="002A164E" w:rsidRPr="002A164E" w14:paraId="12B2B0DC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BB0E4E" w14:textId="77777777" w:rsidR="002A164E" w:rsidRPr="002A164E" w:rsidRDefault="002A164E" w:rsidP="002A164E">
            <w:r w:rsidRPr="002A164E">
              <w:t>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20CBDB" w14:textId="77777777" w:rsidR="002A164E" w:rsidRPr="002A164E" w:rsidRDefault="002A164E" w:rsidP="002A164E">
            <w:r w:rsidRPr="002A164E">
              <w:t>55723..5597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3984C5" w14:textId="77777777" w:rsidR="002A164E" w:rsidRPr="002A164E" w:rsidRDefault="002A164E" w:rsidP="002A164E">
            <w:r w:rsidRPr="002A164E">
              <w:t>PHAGE_Faecal_FP_oengus_NC_047916: hypothetical protein; LUE29_09475; phage(gi1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A76F48" w14:textId="77777777" w:rsidR="002A164E" w:rsidRPr="002A164E" w:rsidRDefault="002A164E" w:rsidP="002A164E">
            <w:r w:rsidRPr="002A164E">
              <w:t>4.73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264DE59" w14:textId="26C269E2" w:rsidR="002A164E" w:rsidRPr="002A164E" w:rsidRDefault="002A164E" w:rsidP="002A164E"/>
        </w:tc>
      </w:tr>
      <w:tr w:rsidR="002A164E" w:rsidRPr="002A164E" w14:paraId="371835E7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37A80F" w14:textId="77777777" w:rsidR="002A164E" w:rsidRPr="002A164E" w:rsidRDefault="002A164E" w:rsidP="002A164E">
            <w:r w:rsidRPr="002A164E">
              <w:t>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733DF" w14:textId="77777777" w:rsidR="002A164E" w:rsidRPr="002A164E" w:rsidRDefault="002A164E" w:rsidP="002A164E">
            <w:r w:rsidRPr="002A164E">
              <w:t>55971..5639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CDC58F" w14:textId="77777777" w:rsidR="002A164E" w:rsidRPr="002A164E" w:rsidRDefault="002A164E" w:rsidP="002A164E">
            <w:r w:rsidRPr="002A164E">
              <w:t>PHAGE_Faecal_FP_oengus_NC_047916: hypothetical protein; LUE29_09480; phage(gi10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20C6BA" w14:textId="77777777" w:rsidR="002A164E" w:rsidRPr="002A164E" w:rsidRDefault="002A164E" w:rsidP="002A164E">
            <w:r w:rsidRPr="002A164E">
              <w:t>1.76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74CE39" w14:textId="0B64BA8D" w:rsidR="002A164E" w:rsidRPr="002A164E" w:rsidRDefault="002A164E" w:rsidP="002A164E"/>
        </w:tc>
      </w:tr>
      <w:tr w:rsidR="002A164E" w:rsidRPr="002A164E" w14:paraId="6877F657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D8A68D" w14:textId="77777777" w:rsidR="002A164E" w:rsidRPr="002A164E" w:rsidRDefault="002A164E" w:rsidP="002A164E">
            <w:r w:rsidRPr="002A164E">
              <w:t>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7A3B93" w14:textId="77777777" w:rsidR="002A164E" w:rsidRPr="002A164E" w:rsidRDefault="002A164E" w:rsidP="002A164E">
            <w:r w:rsidRPr="002A164E">
              <w:t>56399..5657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4C53C3" w14:textId="77777777" w:rsidR="002A164E" w:rsidRPr="002A164E" w:rsidRDefault="002A164E" w:rsidP="002A164E">
            <w:r w:rsidRPr="002A164E">
              <w:t>hypothetical protein; LUE29_0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36461D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2CC469" w14:textId="32557696" w:rsidR="002A164E" w:rsidRPr="002A164E" w:rsidRDefault="002A164E" w:rsidP="002A164E"/>
        </w:tc>
      </w:tr>
      <w:tr w:rsidR="002A164E" w:rsidRPr="002A164E" w14:paraId="4A378A17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324DBB" w14:textId="77777777" w:rsidR="002A164E" w:rsidRPr="002A164E" w:rsidRDefault="002A164E" w:rsidP="002A164E">
            <w:r w:rsidRPr="002A164E"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DCEEE0" w14:textId="77777777" w:rsidR="002A164E" w:rsidRPr="002A164E" w:rsidRDefault="002A164E" w:rsidP="002A164E">
            <w:r w:rsidRPr="002A164E">
              <w:t>56645..5701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C4EF73" w14:textId="77777777" w:rsidR="002A164E" w:rsidRPr="002A164E" w:rsidRDefault="002A164E" w:rsidP="002A164E">
            <w:r w:rsidRPr="002A164E">
              <w:t>hypothetical protein; LUE29_09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22F428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FD7327" w14:textId="13B31749" w:rsidR="002A164E" w:rsidRPr="002A164E" w:rsidRDefault="002A164E" w:rsidP="002A164E"/>
        </w:tc>
      </w:tr>
      <w:tr w:rsidR="002A164E" w:rsidRPr="002A164E" w14:paraId="12149CA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B975E9" w14:textId="77777777" w:rsidR="002A164E" w:rsidRPr="002A164E" w:rsidRDefault="002A164E" w:rsidP="002A164E">
            <w:r w:rsidRPr="002A164E">
              <w:t>1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ED5885" w14:textId="77777777" w:rsidR="002A164E" w:rsidRPr="002A164E" w:rsidRDefault="002A164E" w:rsidP="002A164E">
            <w:r w:rsidRPr="002A164E">
              <w:t>57169..5738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6996DE" w14:textId="77777777" w:rsidR="002A164E" w:rsidRPr="002A164E" w:rsidRDefault="002A164E" w:rsidP="002A164E">
            <w:r w:rsidRPr="002A164E">
              <w:t>hypothetical protein; LUE29_09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DB776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040A87" w14:textId="5891073C" w:rsidR="002A164E" w:rsidRPr="002A164E" w:rsidRDefault="002A164E" w:rsidP="002A164E"/>
        </w:tc>
      </w:tr>
      <w:tr w:rsidR="002A164E" w:rsidRPr="002A164E" w14:paraId="7608A20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CABB0A" w14:textId="77777777" w:rsidR="002A164E" w:rsidRPr="002A164E" w:rsidRDefault="002A164E" w:rsidP="002A164E">
            <w:r w:rsidRPr="002A164E">
              <w:t>1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763896" w14:textId="77777777" w:rsidR="002A164E" w:rsidRPr="002A164E" w:rsidRDefault="002A164E" w:rsidP="002A164E">
            <w:r w:rsidRPr="002A164E">
              <w:t>57436..5780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65B70C" w14:textId="77777777" w:rsidR="002A164E" w:rsidRPr="002A164E" w:rsidRDefault="002A164E" w:rsidP="002A164E">
            <w:r w:rsidRPr="002A164E">
              <w:t>hypothetical protein; LUE29_0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2C1835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A982B9" w14:textId="4ECF8015" w:rsidR="002A164E" w:rsidRPr="002A164E" w:rsidRDefault="002A164E" w:rsidP="002A164E"/>
        </w:tc>
      </w:tr>
      <w:tr w:rsidR="002A164E" w:rsidRPr="002A164E" w14:paraId="548AC9B0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3D2144" w14:textId="77777777" w:rsidR="002A164E" w:rsidRPr="002A164E" w:rsidRDefault="002A164E" w:rsidP="002A164E">
            <w:r w:rsidRPr="002A164E">
              <w:t>1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31FA0D" w14:textId="77777777" w:rsidR="002A164E" w:rsidRPr="002A164E" w:rsidRDefault="002A164E" w:rsidP="002A164E">
            <w:r w:rsidRPr="002A164E">
              <w:t>57959..5825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52C873" w14:textId="77777777" w:rsidR="002A164E" w:rsidRPr="002A164E" w:rsidRDefault="002A164E" w:rsidP="002A164E">
            <w:r w:rsidRPr="002A164E">
              <w:t>DNA-directed RNA polymerase I; LUE29_0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E0A3D7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FA548F" w14:textId="09718611" w:rsidR="002A164E" w:rsidRPr="002A164E" w:rsidRDefault="002A164E" w:rsidP="002A164E"/>
        </w:tc>
      </w:tr>
      <w:tr w:rsidR="002A164E" w:rsidRPr="002A164E" w14:paraId="17EE5ADA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6859AC" w14:textId="77777777" w:rsidR="002A164E" w:rsidRPr="002A164E" w:rsidRDefault="002A164E" w:rsidP="002A164E">
            <w:r w:rsidRPr="002A164E">
              <w:t>1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451B8A" w14:textId="77777777" w:rsidR="002A164E" w:rsidRPr="002A164E" w:rsidRDefault="002A164E" w:rsidP="002A164E">
            <w:r w:rsidRPr="002A164E">
              <w:t>58323..5868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3E40F0" w14:textId="77777777" w:rsidR="002A164E" w:rsidRPr="002A164E" w:rsidRDefault="002A164E" w:rsidP="002A164E">
            <w:r w:rsidRPr="002A164E">
              <w:t>PHAGE_Faecal_FP_oengus_NC_047916: hypothetical protein; LUE29_09510; phage(gi100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4E4627" w14:textId="77777777" w:rsidR="002A164E" w:rsidRPr="002A164E" w:rsidRDefault="002A164E" w:rsidP="002A164E">
            <w:r w:rsidRPr="002A164E">
              <w:t>3.13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E60F85" w14:textId="6330E4E2" w:rsidR="002A164E" w:rsidRPr="002A164E" w:rsidRDefault="002A164E" w:rsidP="002A164E"/>
        </w:tc>
      </w:tr>
      <w:tr w:rsidR="002A164E" w:rsidRPr="002A164E" w14:paraId="0D38DBFE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202880" w14:textId="77777777" w:rsidR="002A164E" w:rsidRPr="002A164E" w:rsidRDefault="002A164E" w:rsidP="002A164E">
            <w:r w:rsidRPr="002A164E">
              <w:t>1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BE7F08" w14:textId="77777777" w:rsidR="002A164E" w:rsidRPr="002A164E" w:rsidRDefault="002A164E" w:rsidP="002A164E">
            <w:r w:rsidRPr="002A164E">
              <w:t>58737..5891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1C2928" w14:textId="77777777" w:rsidR="002A164E" w:rsidRPr="002A164E" w:rsidRDefault="002A164E" w:rsidP="002A164E">
            <w:r w:rsidRPr="002A164E">
              <w:t>hypothetical protein; LUE29_09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38F71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82A675" w14:textId="65C9A078" w:rsidR="002A164E" w:rsidRPr="002A164E" w:rsidRDefault="002A164E" w:rsidP="002A164E"/>
        </w:tc>
      </w:tr>
      <w:tr w:rsidR="002A164E" w:rsidRPr="002A164E" w14:paraId="76461C43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5C5658" w14:textId="77777777" w:rsidR="002A164E" w:rsidRPr="002A164E" w:rsidRDefault="002A164E" w:rsidP="002A164E">
            <w:r w:rsidRPr="002A164E">
              <w:t>1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695B37" w14:textId="77777777" w:rsidR="002A164E" w:rsidRPr="002A164E" w:rsidRDefault="002A164E" w:rsidP="002A164E">
            <w:r w:rsidRPr="002A164E">
              <w:t>59016..5922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DD2060" w14:textId="77777777" w:rsidR="002A164E" w:rsidRPr="002A164E" w:rsidRDefault="002A164E" w:rsidP="002A164E">
            <w:r w:rsidRPr="002A164E">
              <w:t>CTP synthase; LUE29_09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2FE316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277F29" w14:textId="031E0ACB" w:rsidR="002A164E" w:rsidRPr="002A164E" w:rsidRDefault="002A164E" w:rsidP="002A164E"/>
        </w:tc>
      </w:tr>
      <w:tr w:rsidR="002A164E" w:rsidRPr="002A164E" w14:paraId="7BC36FE6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B72468" w14:textId="77777777" w:rsidR="002A164E" w:rsidRPr="002A164E" w:rsidRDefault="002A164E" w:rsidP="002A164E">
            <w:r w:rsidRPr="002A164E">
              <w:t>1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FCA38A" w14:textId="77777777" w:rsidR="002A164E" w:rsidRPr="002A164E" w:rsidRDefault="002A164E" w:rsidP="002A164E">
            <w:r w:rsidRPr="002A164E">
              <w:t>59299..5937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1AC56B" w14:textId="77777777" w:rsidR="002A164E" w:rsidRPr="002A164E" w:rsidRDefault="002A164E" w:rsidP="002A164E">
            <w:r w:rsidRPr="002A164E"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145D02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340E5F9" w14:textId="3290B024" w:rsidR="002A164E" w:rsidRPr="002A164E" w:rsidRDefault="002A164E" w:rsidP="002A164E"/>
        </w:tc>
      </w:tr>
      <w:tr w:rsidR="002A164E" w:rsidRPr="002A164E" w14:paraId="387BF484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A8C0B8" w14:textId="77777777" w:rsidR="002A164E" w:rsidRPr="002A164E" w:rsidRDefault="002A164E" w:rsidP="002A164E">
            <w:r w:rsidRPr="002A164E">
              <w:t>1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F6178D" w14:textId="77777777" w:rsidR="002A164E" w:rsidRPr="002A164E" w:rsidRDefault="002A164E" w:rsidP="002A164E">
            <w:r w:rsidRPr="002A164E">
              <w:t>59413..6016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F26BB7" w14:textId="77777777" w:rsidR="002A164E" w:rsidRPr="002A164E" w:rsidRDefault="002A164E" w:rsidP="002A164E">
            <w:r w:rsidRPr="002A164E">
              <w:t>PHAGE_Faecal_FP_oengus_NC_047916: hypothetical protein; LUE29_09530; phage(gi100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1B301D" w14:textId="77777777" w:rsidR="002A164E" w:rsidRPr="002A164E" w:rsidRDefault="002A164E" w:rsidP="002A164E">
            <w:r w:rsidRPr="002A164E">
              <w:t>1.08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1179D7" w14:textId="73C216DD" w:rsidR="002A164E" w:rsidRPr="002A164E" w:rsidRDefault="002A164E" w:rsidP="002A164E"/>
        </w:tc>
      </w:tr>
      <w:tr w:rsidR="002A164E" w:rsidRPr="002A164E" w14:paraId="095E6257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602EE8" w14:textId="77777777" w:rsidR="002A164E" w:rsidRPr="002A164E" w:rsidRDefault="002A164E" w:rsidP="002A164E">
            <w:r w:rsidRPr="002A164E">
              <w:t>1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F425E4" w14:textId="77777777" w:rsidR="002A164E" w:rsidRPr="002A164E" w:rsidRDefault="002A164E" w:rsidP="002A164E">
            <w:r w:rsidRPr="002A164E">
              <w:t>60223..6040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5E6ABA" w14:textId="77777777" w:rsidR="002A164E" w:rsidRPr="002A164E" w:rsidRDefault="002A164E" w:rsidP="002A164E">
            <w:r w:rsidRPr="002A164E">
              <w:t>hypothetical protein; LUE29_09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3145AD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4ACB1A" w14:textId="77F41F8E" w:rsidR="002A164E" w:rsidRPr="002A164E" w:rsidRDefault="002A164E" w:rsidP="002A164E"/>
        </w:tc>
      </w:tr>
      <w:tr w:rsidR="002A164E" w:rsidRPr="002A164E" w14:paraId="3DA01DA7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EF586F" w14:textId="77777777" w:rsidR="002A164E" w:rsidRPr="002A164E" w:rsidRDefault="002A164E" w:rsidP="002A164E">
            <w:r w:rsidRPr="002A164E">
              <w:t>2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204FF8" w14:textId="77777777" w:rsidR="002A164E" w:rsidRPr="002A164E" w:rsidRDefault="002A164E" w:rsidP="002A164E">
            <w:r w:rsidRPr="002A164E">
              <w:t>60450..6122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A8DF66" w14:textId="77777777" w:rsidR="002A164E" w:rsidRPr="002A164E" w:rsidRDefault="002A164E" w:rsidP="002A164E">
            <w:r w:rsidRPr="002A164E">
              <w:t>PHAGE_Gordon_Untouchable_NC_048823: putative single-stranded DNA binding protein; LUE29_09540; phage(gi100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8EFABC" w14:textId="77777777" w:rsidR="002A164E" w:rsidRPr="002A164E" w:rsidRDefault="002A164E" w:rsidP="002A164E">
            <w:r w:rsidRPr="002A164E">
              <w:t>7.89e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35DE5B" w14:textId="6B6B93C7" w:rsidR="002A164E" w:rsidRPr="002A164E" w:rsidRDefault="002A164E" w:rsidP="002A164E"/>
        </w:tc>
      </w:tr>
      <w:tr w:rsidR="002A164E" w:rsidRPr="002A164E" w14:paraId="0EA2C5E6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9E6C48" w14:textId="77777777" w:rsidR="002A164E" w:rsidRPr="002A164E" w:rsidRDefault="002A164E" w:rsidP="002A164E">
            <w:r w:rsidRPr="002A164E">
              <w:t>2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CCD1D" w14:textId="77777777" w:rsidR="002A164E" w:rsidRPr="002A164E" w:rsidRDefault="002A164E" w:rsidP="002A164E">
            <w:r w:rsidRPr="002A164E">
              <w:t>61293..6155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45ABE6" w14:textId="77777777" w:rsidR="002A164E" w:rsidRPr="002A164E" w:rsidRDefault="002A164E" w:rsidP="002A164E">
            <w:r w:rsidRPr="002A164E">
              <w:t>hypothetical protein; LUE29_0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E072A4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9AE07B" w14:textId="1911299D" w:rsidR="002A164E" w:rsidRPr="002A164E" w:rsidRDefault="002A164E" w:rsidP="002A164E"/>
        </w:tc>
      </w:tr>
      <w:tr w:rsidR="002A164E" w:rsidRPr="002A164E" w14:paraId="100979C1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8EBBA9" w14:textId="77777777" w:rsidR="002A164E" w:rsidRPr="002A164E" w:rsidRDefault="002A164E" w:rsidP="002A164E">
            <w:r w:rsidRPr="002A164E">
              <w:t>2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C1F13A" w14:textId="77777777" w:rsidR="002A164E" w:rsidRPr="002A164E" w:rsidRDefault="002A164E" w:rsidP="002A164E">
            <w:r w:rsidRPr="002A164E">
              <w:t>61645..6184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5005B3" w14:textId="77777777" w:rsidR="002A164E" w:rsidRPr="002A164E" w:rsidRDefault="002A164E" w:rsidP="002A164E">
            <w:r w:rsidRPr="002A164E">
              <w:t>hypothetical protein; LUE29_0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796BF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5ED475" w14:textId="42762A4D" w:rsidR="002A164E" w:rsidRPr="002A164E" w:rsidRDefault="002A164E" w:rsidP="002A164E"/>
        </w:tc>
      </w:tr>
      <w:tr w:rsidR="002A164E" w:rsidRPr="002A164E" w14:paraId="350E6724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08E25" w14:textId="77777777" w:rsidR="002A164E" w:rsidRPr="002A164E" w:rsidRDefault="002A164E" w:rsidP="002A164E">
            <w:r w:rsidRPr="002A164E">
              <w:t>2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AA01A7" w14:textId="77777777" w:rsidR="002A164E" w:rsidRPr="002A164E" w:rsidRDefault="002A164E" w:rsidP="002A164E">
            <w:r w:rsidRPr="002A164E">
              <w:t>61842..6247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0E1FD6" w14:textId="77777777" w:rsidR="002A164E" w:rsidRPr="002A164E" w:rsidRDefault="002A164E" w:rsidP="002A164E">
            <w:r w:rsidRPr="002A164E">
              <w:t>PHAGE_Gordon_Untouchable_NC_048823: hypothetical protein; LUE29_09555; phage(gi100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E8291D" w14:textId="77777777" w:rsidR="002A164E" w:rsidRPr="002A164E" w:rsidRDefault="002A164E" w:rsidP="002A164E">
            <w:r w:rsidRPr="002A164E">
              <w:t>8.62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47E1C3F" w14:textId="4A41A3A3" w:rsidR="002A164E" w:rsidRPr="002A164E" w:rsidRDefault="002A164E" w:rsidP="002A164E"/>
        </w:tc>
      </w:tr>
      <w:tr w:rsidR="002A164E" w:rsidRPr="002A164E" w14:paraId="0079A04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97AA25" w14:textId="77777777" w:rsidR="002A164E" w:rsidRPr="002A164E" w:rsidRDefault="002A164E" w:rsidP="002A164E">
            <w:r w:rsidRPr="002A164E">
              <w:lastRenderedPageBreak/>
              <w:t>2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70DA8" w14:textId="77777777" w:rsidR="002A164E" w:rsidRPr="002A164E" w:rsidRDefault="002A164E" w:rsidP="002A164E">
            <w:r w:rsidRPr="002A164E">
              <w:t>62481..6272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3B310" w14:textId="77777777" w:rsidR="002A164E" w:rsidRPr="002A164E" w:rsidRDefault="002A164E" w:rsidP="002A164E">
            <w:r w:rsidRPr="002A164E">
              <w:t>PHAGE_Klebsi_vB_KpnM_KpV79_NC_042041: hypothetical protein; LUE29_09560; phage(gi100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7915CD" w14:textId="77777777" w:rsidR="002A164E" w:rsidRPr="002A164E" w:rsidRDefault="002A164E" w:rsidP="002A164E">
            <w:r w:rsidRPr="002A164E">
              <w:t>4.6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461AA9" w14:textId="532F91FC" w:rsidR="002A164E" w:rsidRPr="002A164E" w:rsidRDefault="002A164E" w:rsidP="002A164E"/>
        </w:tc>
      </w:tr>
      <w:tr w:rsidR="002A164E" w:rsidRPr="002A164E" w14:paraId="48B8028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06D0A8" w14:textId="77777777" w:rsidR="002A164E" w:rsidRPr="002A164E" w:rsidRDefault="002A164E" w:rsidP="002A164E">
            <w:r w:rsidRPr="002A164E">
              <w:t>2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7FA975" w14:textId="77777777" w:rsidR="002A164E" w:rsidRPr="002A164E" w:rsidRDefault="002A164E" w:rsidP="002A164E">
            <w:r w:rsidRPr="002A164E">
              <w:t>62751..6370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94A614" w14:textId="77777777" w:rsidR="002A164E" w:rsidRPr="002A164E" w:rsidRDefault="002A164E" w:rsidP="002A164E">
            <w:r w:rsidRPr="002A164E">
              <w:t>PHAGE_Faecal_FP_oengus_NC_047916: hypothetical protein; LUE29_09565; phage(gi100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B4060F" w14:textId="77777777" w:rsidR="002A164E" w:rsidRPr="002A164E" w:rsidRDefault="002A164E" w:rsidP="002A164E">
            <w:r w:rsidRPr="002A164E">
              <w:t>8.77e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596D03" w14:textId="63004E5B" w:rsidR="002A164E" w:rsidRPr="002A164E" w:rsidRDefault="002A164E" w:rsidP="002A164E"/>
        </w:tc>
      </w:tr>
      <w:tr w:rsidR="002A164E" w:rsidRPr="002A164E" w14:paraId="2CE6242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46BBCE" w14:textId="77777777" w:rsidR="002A164E" w:rsidRPr="002A164E" w:rsidRDefault="002A164E" w:rsidP="002A164E">
            <w:r w:rsidRPr="002A164E">
              <w:t>2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9FACD8" w14:textId="77777777" w:rsidR="002A164E" w:rsidRPr="002A164E" w:rsidRDefault="002A164E" w:rsidP="002A164E">
            <w:r w:rsidRPr="002A164E">
              <w:t>63884..6403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B6C098" w14:textId="77777777" w:rsidR="002A164E" w:rsidRPr="002A164E" w:rsidRDefault="002A164E" w:rsidP="002A164E">
            <w:r w:rsidRPr="002A164E">
              <w:t>PHAGE_Faecal_FP_oengus_NC_047916: hypothetical protein; LUE29_09570; phage(gi100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07773C" w14:textId="77777777" w:rsidR="002A164E" w:rsidRPr="002A164E" w:rsidRDefault="002A164E" w:rsidP="002A164E">
            <w:r w:rsidRPr="002A164E">
              <w:t>3.8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17627EB" w14:textId="1DCAE2C9" w:rsidR="002A164E" w:rsidRPr="002A164E" w:rsidRDefault="002A164E" w:rsidP="002A164E"/>
        </w:tc>
      </w:tr>
      <w:tr w:rsidR="002A164E" w:rsidRPr="002A164E" w14:paraId="4AD8301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05FECF" w14:textId="77777777" w:rsidR="002A164E" w:rsidRPr="002A164E" w:rsidRDefault="002A164E" w:rsidP="002A164E">
            <w:r w:rsidRPr="002A164E">
              <w:t>2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0CF5DF" w14:textId="77777777" w:rsidR="002A164E" w:rsidRPr="002A164E" w:rsidRDefault="002A164E" w:rsidP="002A164E">
            <w:r w:rsidRPr="002A164E">
              <w:t>64037..6458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4143B8" w14:textId="77777777" w:rsidR="002A164E" w:rsidRPr="002A164E" w:rsidRDefault="002A164E" w:rsidP="002A164E">
            <w:r w:rsidRPr="002A164E">
              <w:t>PHAGE_Faecal_FP_oengus_NC_047916: hypothetical protein; LUE29_09575; phage(gi100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CFA197" w14:textId="77777777" w:rsidR="002A164E" w:rsidRPr="002A164E" w:rsidRDefault="002A164E" w:rsidP="002A164E">
            <w:r w:rsidRPr="002A164E">
              <w:t>3.2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76FD18" w14:textId="0B6AF7D0" w:rsidR="002A164E" w:rsidRPr="002A164E" w:rsidRDefault="002A164E" w:rsidP="002A164E"/>
        </w:tc>
      </w:tr>
      <w:tr w:rsidR="002A164E" w:rsidRPr="002A164E" w14:paraId="6F9FCF9F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BA19A1" w14:textId="77777777" w:rsidR="002A164E" w:rsidRPr="002A164E" w:rsidRDefault="002A164E" w:rsidP="002A164E">
            <w:r w:rsidRPr="002A164E">
              <w:t>2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761A92" w14:textId="77777777" w:rsidR="002A164E" w:rsidRPr="002A164E" w:rsidRDefault="002A164E" w:rsidP="002A164E">
            <w:r w:rsidRPr="002A164E">
              <w:t>64588..6517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E607CB" w14:textId="77777777" w:rsidR="002A164E" w:rsidRPr="002A164E" w:rsidRDefault="002A164E" w:rsidP="002A164E">
            <w:r w:rsidRPr="002A164E">
              <w:t>PHAGE_Faecal_FP_oengus_NC_047916: hypothetical protein; LUE29_09580; phage(gi100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C5A56D" w14:textId="77777777" w:rsidR="002A164E" w:rsidRPr="002A164E" w:rsidRDefault="002A164E" w:rsidP="002A164E">
            <w:r w:rsidRPr="002A164E">
              <w:t>1.47e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6826A9" w14:textId="21B1A248" w:rsidR="002A164E" w:rsidRPr="002A164E" w:rsidRDefault="002A164E" w:rsidP="002A164E"/>
        </w:tc>
      </w:tr>
      <w:tr w:rsidR="002A164E" w:rsidRPr="002A164E" w14:paraId="154A436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D09BC" w14:textId="77777777" w:rsidR="002A164E" w:rsidRPr="002A164E" w:rsidRDefault="002A164E" w:rsidP="002A164E">
            <w:r w:rsidRPr="002A164E">
              <w:t>2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9B5E9F" w14:textId="77777777" w:rsidR="002A164E" w:rsidRPr="002A164E" w:rsidRDefault="002A164E" w:rsidP="002A164E">
            <w:r w:rsidRPr="002A164E">
              <w:t>65189..6556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89ADC3" w14:textId="77777777" w:rsidR="002A164E" w:rsidRPr="002A164E" w:rsidRDefault="002A164E" w:rsidP="002A164E">
            <w:r w:rsidRPr="002A164E">
              <w:t>hypothetical protein; LUE29_09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DBEDEE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438B78" w14:textId="36AB7514" w:rsidR="002A164E" w:rsidRPr="002A164E" w:rsidRDefault="002A164E" w:rsidP="002A164E"/>
        </w:tc>
      </w:tr>
      <w:tr w:rsidR="002A164E" w:rsidRPr="002A164E" w14:paraId="52F41406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09755A" w14:textId="77777777" w:rsidR="002A164E" w:rsidRPr="002A164E" w:rsidRDefault="002A164E" w:rsidP="002A164E">
            <w:r w:rsidRPr="002A164E">
              <w:t>3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E7E5D8" w14:textId="77777777" w:rsidR="002A164E" w:rsidRPr="002A164E" w:rsidRDefault="002A164E" w:rsidP="002A164E">
            <w:r w:rsidRPr="002A164E">
              <w:t>65571..6960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697BBE" w14:textId="77777777" w:rsidR="002A164E" w:rsidRPr="002A164E" w:rsidRDefault="002A164E" w:rsidP="002A164E">
            <w:r w:rsidRPr="002A164E">
              <w:t>PHAGE_Faecal_FP_oengus_NC_047916: hypothetical protein; LUE29_09590; phage(gi100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BCED8F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F25002" w14:textId="6AB760B2" w:rsidR="002A164E" w:rsidRPr="002A164E" w:rsidRDefault="002A164E" w:rsidP="002A164E"/>
        </w:tc>
      </w:tr>
      <w:tr w:rsidR="002A164E" w:rsidRPr="002A164E" w14:paraId="72F92533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B105F7" w14:textId="77777777" w:rsidR="002A164E" w:rsidRPr="002A164E" w:rsidRDefault="002A164E" w:rsidP="002A164E">
            <w:r w:rsidRPr="002A164E">
              <w:t>3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3EC220" w14:textId="77777777" w:rsidR="002A164E" w:rsidRPr="002A164E" w:rsidRDefault="002A164E" w:rsidP="002A164E">
            <w:r w:rsidRPr="002A164E">
              <w:t>69629..6981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AA26F6" w14:textId="77777777" w:rsidR="002A164E" w:rsidRPr="002A164E" w:rsidRDefault="002A164E" w:rsidP="002A164E">
            <w:r w:rsidRPr="002A164E">
              <w:t>hypothetical protein; LUE29_09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A55CF8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EC7961" w14:textId="1805841A" w:rsidR="002A164E" w:rsidRPr="002A164E" w:rsidRDefault="002A164E" w:rsidP="002A164E"/>
        </w:tc>
      </w:tr>
      <w:tr w:rsidR="002A164E" w:rsidRPr="002A164E" w14:paraId="42B810B1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1500C0" w14:textId="77777777" w:rsidR="002A164E" w:rsidRPr="002A164E" w:rsidRDefault="002A164E" w:rsidP="002A164E">
            <w:r w:rsidRPr="002A164E">
              <w:t>3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CA9CE4" w14:textId="77777777" w:rsidR="002A164E" w:rsidRPr="002A164E" w:rsidRDefault="002A164E" w:rsidP="002A164E">
            <w:r w:rsidRPr="002A164E">
              <w:t>69813..7028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F1BA2F" w14:textId="77777777" w:rsidR="002A164E" w:rsidRPr="002A164E" w:rsidRDefault="002A164E" w:rsidP="002A164E">
            <w:r w:rsidRPr="002A164E">
              <w:t>PHAGE_Gordon_Avazak_NC_048822: portal protein; LUE29_09600; phage(gi10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80715F" w14:textId="77777777" w:rsidR="002A164E" w:rsidRPr="002A164E" w:rsidRDefault="002A164E" w:rsidP="002A164E">
            <w:r w:rsidRPr="002A164E">
              <w:t>9.65e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8A0A40" w14:textId="26A9A174" w:rsidR="002A164E" w:rsidRPr="002A164E" w:rsidRDefault="002A164E" w:rsidP="002A164E"/>
        </w:tc>
      </w:tr>
      <w:tr w:rsidR="002A164E" w:rsidRPr="002A164E" w14:paraId="1BAA908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652F2B" w14:textId="77777777" w:rsidR="002A164E" w:rsidRPr="002A164E" w:rsidRDefault="002A164E" w:rsidP="002A164E">
            <w:r w:rsidRPr="002A164E">
              <w:t>3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CF486F" w14:textId="77777777" w:rsidR="002A164E" w:rsidRPr="002A164E" w:rsidRDefault="002A164E" w:rsidP="002A164E">
            <w:r w:rsidRPr="002A164E">
              <w:t>70309..7059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1A8C8F" w14:textId="77777777" w:rsidR="002A164E" w:rsidRPr="002A164E" w:rsidRDefault="002A164E" w:rsidP="002A164E">
            <w:r w:rsidRPr="002A164E">
              <w:t>hypothetical protein; LUE29_09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8F39AA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A4284B" w14:textId="54A3A7F8" w:rsidR="002A164E" w:rsidRPr="002A164E" w:rsidRDefault="002A164E" w:rsidP="002A164E"/>
        </w:tc>
      </w:tr>
      <w:tr w:rsidR="002A164E" w:rsidRPr="002A164E" w14:paraId="6CBF23A1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7839C0" w14:textId="77777777" w:rsidR="002A164E" w:rsidRPr="002A164E" w:rsidRDefault="002A164E" w:rsidP="002A164E">
            <w:r w:rsidRPr="002A164E">
              <w:t>3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4C745D" w14:textId="77777777" w:rsidR="002A164E" w:rsidRPr="002A164E" w:rsidRDefault="002A164E" w:rsidP="002A164E">
            <w:r w:rsidRPr="002A164E">
              <w:t>70626..7098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18BFC4" w14:textId="77777777" w:rsidR="002A164E" w:rsidRPr="002A164E" w:rsidRDefault="002A164E" w:rsidP="002A164E">
            <w:r w:rsidRPr="002A164E">
              <w:t>hypothetical protein; LUE29_09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81B3F1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E11A6B" w14:textId="256FC437" w:rsidR="002A164E" w:rsidRPr="002A164E" w:rsidRDefault="002A164E" w:rsidP="002A164E"/>
        </w:tc>
      </w:tr>
      <w:tr w:rsidR="002A164E" w:rsidRPr="002A164E" w14:paraId="69B9B06B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C6D07F" w14:textId="77777777" w:rsidR="002A164E" w:rsidRPr="002A164E" w:rsidRDefault="002A164E" w:rsidP="002A164E">
            <w:r w:rsidRPr="002A164E">
              <w:t>3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397F77" w14:textId="77777777" w:rsidR="002A164E" w:rsidRPr="002A164E" w:rsidRDefault="002A164E" w:rsidP="002A164E">
            <w:r w:rsidRPr="002A164E">
              <w:t>71005..7121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DBBE4A" w14:textId="77777777" w:rsidR="002A164E" w:rsidRPr="002A164E" w:rsidRDefault="002A164E" w:rsidP="002A164E">
            <w:r w:rsidRPr="002A164E">
              <w:t>hypothetical protein; LUE29_09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1FF05A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5493E0" w14:textId="4BC733C4" w:rsidR="002A164E" w:rsidRPr="002A164E" w:rsidRDefault="002A164E" w:rsidP="002A164E"/>
        </w:tc>
      </w:tr>
      <w:tr w:rsidR="002A164E" w:rsidRPr="002A164E" w14:paraId="2EC9B9F5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B1F3FB" w14:textId="77777777" w:rsidR="002A164E" w:rsidRPr="002A164E" w:rsidRDefault="002A164E" w:rsidP="002A164E">
            <w:r w:rsidRPr="002A164E">
              <w:t>3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E9A85F" w14:textId="77777777" w:rsidR="002A164E" w:rsidRPr="002A164E" w:rsidRDefault="002A164E" w:rsidP="002A164E">
            <w:r w:rsidRPr="002A164E">
              <w:t>71266..7148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ED033B" w14:textId="77777777" w:rsidR="002A164E" w:rsidRPr="002A164E" w:rsidRDefault="002A164E" w:rsidP="002A164E">
            <w:r w:rsidRPr="002A164E">
              <w:t>hypothetical protein; LUE29_09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A1A330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FE171F" w14:textId="3419D27A" w:rsidR="002A164E" w:rsidRPr="002A164E" w:rsidRDefault="002A164E" w:rsidP="002A164E"/>
        </w:tc>
      </w:tr>
      <w:tr w:rsidR="002A164E" w:rsidRPr="002A164E" w14:paraId="7DEA25B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EFC09A" w14:textId="77777777" w:rsidR="002A164E" w:rsidRPr="002A164E" w:rsidRDefault="002A164E" w:rsidP="002A164E">
            <w:r w:rsidRPr="002A164E">
              <w:t>3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BC95B3" w14:textId="77777777" w:rsidR="002A164E" w:rsidRPr="002A164E" w:rsidRDefault="002A164E" w:rsidP="002A164E">
            <w:r w:rsidRPr="002A164E">
              <w:t>71478..7269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C7A344" w14:textId="77777777" w:rsidR="002A164E" w:rsidRPr="002A164E" w:rsidRDefault="002A164E" w:rsidP="002A164E">
            <w:r w:rsidRPr="002A164E">
              <w:t>PHAGE_Faecal_FP_oengus_NC_047916: hypothetical protein; LUE29_09625; phage(gi100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CF68D7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F5EF4D" w14:textId="5DAC57DA" w:rsidR="002A164E" w:rsidRPr="002A164E" w:rsidRDefault="002A164E" w:rsidP="002A164E"/>
        </w:tc>
      </w:tr>
      <w:tr w:rsidR="002A164E" w:rsidRPr="002A164E" w14:paraId="6D11EE14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B638B9" w14:textId="77777777" w:rsidR="002A164E" w:rsidRPr="002A164E" w:rsidRDefault="002A164E" w:rsidP="002A164E">
            <w:r w:rsidRPr="002A164E">
              <w:t>3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AAD743" w14:textId="77777777" w:rsidR="002A164E" w:rsidRPr="002A164E" w:rsidRDefault="002A164E" w:rsidP="002A164E">
            <w:r w:rsidRPr="002A164E">
              <w:t>72686..7288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111F2C" w14:textId="77777777" w:rsidR="002A164E" w:rsidRPr="002A164E" w:rsidRDefault="002A164E" w:rsidP="002A164E">
            <w:r w:rsidRPr="002A164E">
              <w:t>hypothetical protein; LUE29_09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E5C229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567D4F" w14:textId="37B3359D" w:rsidR="002A164E" w:rsidRPr="002A164E" w:rsidRDefault="002A164E" w:rsidP="002A164E"/>
        </w:tc>
      </w:tr>
      <w:tr w:rsidR="002A164E" w:rsidRPr="002A164E" w14:paraId="7647FBDF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E75FD0" w14:textId="77777777" w:rsidR="002A164E" w:rsidRPr="002A164E" w:rsidRDefault="002A164E" w:rsidP="002A164E">
            <w:r w:rsidRPr="002A164E">
              <w:t>3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5393CB" w14:textId="77777777" w:rsidR="002A164E" w:rsidRPr="002A164E" w:rsidRDefault="002A164E" w:rsidP="002A164E">
            <w:r w:rsidRPr="002A164E">
              <w:t>72900..7312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59956F" w14:textId="77777777" w:rsidR="002A164E" w:rsidRPr="002A164E" w:rsidRDefault="002A164E" w:rsidP="002A164E">
            <w:r w:rsidRPr="002A164E">
              <w:t>hypothetical protein; LUE29_09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C69020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93FC70" w14:textId="711CA5B1" w:rsidR="002A164E" w:rsidRPr="002A164E" w:rsidRDefault="002A164E" w:rsidP="002A164E"/>
        </w:tc>
      </w:tr>
      <w:tr w:rsidR="002A164E" w:rsidRPr="002A164E" w14:paraId="2946A0C2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969A24" w14:textId="77777777" w:rsidR="002A164E" w:rsidRPr="002A164E" w:rsidRDefault="002A164E" w:rsidP="002A164E">
            <w:r w:rsidRPr="002A164E">
              <w:t>4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A421EF" w14:textId="77777777" w:rsidR="002A164E" w:rsidRPr="002A164E" w:rsidRDefault="002A164E" w:rsidP="002A164E">
            <w:r w:rsidRPr="002A164E">
              <w:t>73123..7338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B692EA" w14:textId="77777777" w:rsidR="002A164E" w:rsidRPr="002A164E" w:rsidRDefault="002A164E" w:rsidP="002A164E">
            <w:r w:rsidRPr="002A164E">
              <w:t>hypothetical protein; LUE29_0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2EBA41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AC1FA4" w14:textId="730D7973" w:rsidR="002A164E" w:rsidRPr="002A164E" w:rsidRDefault="002A164E" w:rsidP="002A164E"/>
        </w:tc>
      </w:tr>
      <w:tr w:rsidR="002A164E" w:rsidRPr="002A164E" w14:paraId="12B7526B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920593" w14:textId="77777777" w:rsidR="002A164E" w:rsidRPr="002A164E" w:rsidRDefault="002A164E" w:rsidP="002A164E">
            <w:r w:rsidRPr="002A164E">
              <w:t>4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EC9CBD" w14:textId="77777777" w:rsidR="002A164E" w:rsidRPr="002A164E" w:rsidRDefault="002A164E" w:rsidP="002A164E">
            <w:r w:rsidRPr="002A164E">
              <w:t>73389..7361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45CB51" w14:textId="77777777" w:rsidR="002A164E" w:rsidRPr="002A164E" w:rsidRDefault="002A164E" w:rsidP="002A164E">
            <w:r w:rsidRPr="002A164E">
              <w:t>hypothetical protein; LUE29_09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958EEF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993C9D" w14:textId="66F91E3F" w:rsidR="002A164E" w:rsidRPr="002A164E" w:rsidRDefault="002A164E" w:rsidP="002A164E"/>
        </w:tc>
      </w:tr>
      <w:tr w:rsidR="002A164E" w:rsidRPr="002A164E" w14:paraId="726EE164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E17E42" w14:textId="77777777" w:rsidR="002A164E" w:rsidRPr="002A164E" w:rsidRDefault="002A164E" w:rsidP="002A164E">
            <w:r w:rsidRPr="002A164E">
              <w:lastRenderedPageBreak/>
              <w:t>4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B563F8" w14:textId="77777777" w:rsidR="002A164E" w:rsidRPr="002A164E" w:rsidRDefault="002A164E" w:rsidP="002A164E">
            <w:r w:rsidRPr="002A164E">
              <w:t>74147..7445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C91190" w14:textId="77777777" w:rsidR="002A164E" w:rsidRPr="002A164E" w:rsidRDefault="002A164E" w:rsidP="002A164E">
            <w:r w:rsidRPr="002A164E">
              <w:t>PHAGE_Butyri_Arawn_NC_048848: hypothetical protein; LUE29_09650; phage(gi100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B38D84" w14:textId="77777777" w:rsidR="002A164E" w:rsidRPr="002A164E" w:rsidRDefault="002A164E" w:rsidP="002A164E">
            <w:r w:rsidRPr="002A164E">
              <w:t>6.4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648D061" w14:textId="7E0A3F42" w:rsidR="002A164E" w:rsidRPr="002A164E" w:rsidRDefault="002A164E" w:rsidP="002A164E"/>
        </w:tc>
      </w:tr>
      <w:tr w:rsidR="002A164E" w:rsidRPr="002A164E" w14:paraId="4DB06F5B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C9B676" w14:textId="77777777" w:rsidR="002A164E" w:rsidRPr="002A164E" w:rsidRDefault="002A164E" w:rsidP="002A164E">
            <w:r w:rsidRPr="002A164E">
              <w:t>4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698D88" w14:textId="77777777" w:rsidR="002A164E" w:rsidRPr="002A164E" w:rsidRDefault="002A164E" w:rsidP="002A164E">
            <w:r w:rsidRPr="002A164E">
              <w:t>74446..7465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676AE0" w14:textId="77777777" w:rsidR="002A164E" w:rsidRPr="002A164E" w:rsidRDefault="002A164E" w:rsidP="002A164E">
            <w:r w:rsidRPr="002A164E">
              <w:t>hypothetical protein; LUE29_09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7C16BA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80A114" w14:textId="6A29C827" w:rsidR="002A164E" w:rsidRPr="002A164E" w:rsidRDefault="002A164E" w:rsidP="002A164E"/>
        </w:tc>
      </w:tr>
      <w:tr w:rsidR="002A164E" w:rsidRPr="002A164E" w14:paraId="3C9FBED3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ACCFE7" w14:textId="77777777" w:rsidR="002A164E" w:rsidRPr="002A164E" w:rsidRDefault="002A164E" w:rsidP="002A164E">
            <w:r w:rsidRPr="002A164E">
              <w:t>4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B07C39" w14:textId="77777777" w:rsidR="002A164E" w:rsidRPr="002A164E" w:rsidRDefault="002A164E" w:rsidP="002A164E">
            <w:r w:rsidRPr="002A164E">
              <w:t>74669..7500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9A9676" w14:textId="77777777" w:rsidR="002A164E" w:rsidRPr="002A164E" w:rsidRDefault="002A164E" w:rsidP="002A164E">
            <w:r w:rsidRPr="002A164E">
              <w:t>PHAGE_Faecal_FP_Epona_NC_047910: hypothetical protein; LUE29_09660; phage(gi100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8AFB2C" w14:textId="77777777" w:rsidR="002A164E" w:rsidRPr="002A164E" w:rsidRDefault="002A164E" w:rsidP="002A164E">
            <w:r w:rsidRPr="002A164E">
              <w:t>2.42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D27357" w14:textId="5FF05FB3" w:rsidR="002A164E" w:rsidRPr="002A164E" w:rsidRDefault="002A164E" w:rsidP="002A164E"/>
        </w:tc>
      </w:tr>
      <w:tr w:rsidR="002A164E" w:rsidRPr="002A164E" w14:paraId="4593BA4C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6885FC" w14:textId="77777777" w:rsidR="002A164E" w:rsidRPr="002A164E" w:rsidRDefault="002A164E" w:rsidP="002A164E">
            <w:r w:rsidRPr="002A164E">
              <w:t>4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E8EC83" w14:textId="77777777" w:rsidR="002A164E" w:rsidRPr="002A164E" w:rsidRDefault="002A164E" w:rsidP="002A164E">
            <w:r w:rsidRPr="002A164E">
              <w:t>74998..7575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C640E0" w14:textId="77777777" w:rsidR="002A164E" w:rsidRPr="002A164E" w:rsidRDefault="002A164E" w:rsidP="002A164E">
            <w:r w:rsidRPr="002A164E">
              <w:t>PHAGE_Clostr_phiCTP1_NC_014457: hypothetical protein; LUE29_09665; phage(gi304360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B37857" w14:textId="77777777" w:rsidR="002A164E" w:rsidRPr="002A164E" w:rsidRDefault="002A164E" w:rsidP="002A164E">
            <w:r w:rsidRPr="002A164E">
              <w:t>4.27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1C6676" w14:textId="23944692" w:rsidR="002A164E" w:rsidRPr="002A164E" w:rsidRDefault="002A164E" w:rsidP="002A164E"/>
        </w:tc>
      </w:tr>
      <w:tr w:rsidR="002A164E" w:rsidRPr="002A164E" w14:paraId="5A05DF1A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5ED225" w14:textId="77777777" w:rsidR="002A164E" w:rsidRPr="002A164E" w:rsidRDefault="002A164E" w:rsidP="002A164E">
            <w:r w:rsidRPr="002A164E">
              <w:t>4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B0BBCC" w14:textId="77777777" w:rsidR="002A164E" w:rsidRPr="002A164E" w:rsidRDefault="002A164E" w:rsidP="002A164E">
            <w:r w:rsidRPr="002A164E">
              <w:t>75731..7593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21393B" w14:textId="77777777" w:rsidR="002A164E" w:rsidRPr="002A164E" w:rsidRDefault="002A164E" w:rsidP="002A164E">
            <w:r w:rsidRPr="002A164E">
              <w:t>hypothetical protein; LUE29_09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9D6825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B139DE" w14:textId="0A642223" w:rsidR="002A164E" w:rsidRPr="002A164E" w:rsidRDefault="002A164E" w:rsidP="002A164E"/>
        </w:tc>
      </w:tr>
      <w:tr w:rsidR="002A164E" w:rsidRPr="002A164E" w14:paraId="44881D35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4CC030" w14:textId="77777777" w:rsidR="002A164E" w:rsidRPr="002A164E" w:rsidRDefault="002A164E" w:rsidP="002A164E">
            <w:r w:rsidRPr="002A164E">
              <w:t>4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75BFD0" w14:textId="77777777" w:rsidR="002A164E" w:rsidRPr="002A164E" w:rsidRDefault="002A164E" w:rsidP="002A164E">
            <w:r w:rsidRPr="002A164E">
              <w:t>75956..7627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4C6841" w14:textId="77777777" w:rsidR="002A164E" w:rsidRPr="002A164E" w:rsidRDefault="002A164E" w:rsidP="002A164E">
            <w:r w:rsidRPr="002A164E">
              <w:t>PHAGE_Clostr_phiCTC2B_NC_030951: hypothetical protein; LUE29_09675; phage(gi100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484959" w14:textId="77777777" w:rsidR="002A164E" w:rsidRPr="002A164E" w:rsidRDefault="002A164E" w:rsidP="002A164E">
            <w:r w:rsidRPr="002A164E">
              <w:t>6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32BCF6" w14:textId="3E7E5D0D" w:rsidR="002A164E" w:rsidRPr="002A164E" w:rsidRDefault="002A164E" w:rsidP="002A164E"/>
        </w:tc>
      </w:tr>
      <w:tr w:rsidR="002A164E" w:rsidRPr="002A164E" w14:paraId="09A647EA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D54D0D" w14:textId="77777777" w:rsidR="002A164E" w:rsidRPr="002A164E" w:rsidRDefault="002A164E" w:rsidP="002A164E">
            <w:r w:rsidRPr="002A164E">
              <w:t>4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F9BA8B" w14:textId="77777777" w:rsidR="002A164E" w:rsidRPr="002A164E" w:rsidRDefault="002A164E" w:rsidP="002A164E">
            <w:r w:rsidRPr="002A164E">
              <w:t>76287..7645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766A00" w14:textId="77777777" w:rsidR="002A164E" w:rsidRPr="002A164E" w:rsidRDefault="002A164E" w:rsidP="002A164E">
            <w:r w:rsidRPr="002A164E">
              <w:t>hypothetical protein; LUE29_09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D2D16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476979" w14:textId="10C48861" w:rsidR="002A164E" w:rsidRPr="002A164E" w:rsidRDefault="002A164E" w:rsidP="002A164E"/>
        </w:tc>
      </w:tr>
      <w:tr w:rsidR="002A164E" w:rsidRPr="002A164E" w14:paraId="72640FC6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218059" w14:textId="77777777" w:rsidR="002A164E" w:rsidRPr="002A164E" w:rsidRDefault="002A164E" w:rsidP="002A164E">
            <w:r w:rsidRPr="002A164E">
              <w:t>4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45B3D7" w14:textId="77777777" w:rsidR="002A164E" w:rsidRPr="002A164E" w:rsidRDefault="002A164E" w:rsidP="002A164E">
            <w:r w:rsidRPr="002A164E">
              <w:t>76473..7675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113353" w14:textId="77777777" w:rsidR="002A164E" w:rsidRPr="002A164E" w:rsidRDefault="002A164E" w:rsidP="002A164E">
            <w:r w:rsidRPr="002A164E">
              <w:t>hypothetical protein; LUE29_09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EAA00F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0B6666" w14:textId="5EB09DBF" w:rsidR="002A164E" w:rsidRPr="002A164E" w:rsidRDefault="002A164E" w:rsidP="002A164E"/>
        </w:tc>
      </w:tr>
      <w:tr w:rsidR="002A164E" w:rsidRPr="002A164E" w14:paraId="207B1A57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BE0C07" w14:textId="77777777" w:rsidR="002A164E" w:rsidRPr="002A164E" w:rsidRDefault="002A164E" w:rsidP="002A164E">
            <w:r w:rsidRPr="002A164E">
              <w:t>5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E02E01" w14:textId="77777777" w:rsidR="002A164E" w:rsidRPr="002A164E" w:rsidRDefault="002A164E" w:rsidP="002A164E">
            <w:r w:rsidRPr="002A164E">
              <w:t>76687..7705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519E74" w14:textId="77777777" w:rsidR="002A164E" w:rsidRPr="002A164E" w:rsidRDefault="002A164E" w:rsidP="002A164E">
            <w:r w:rsidRPr="002A164E">
              <w:t>PHAGE_Eggert_PMBT5_NC_048022: hypothetical protein; LUE29_09690; phage(gi100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38838E" w14:textId="77777777" w:rsidR="002A164E" w:rsidRPr="002A164E" w:rsidRDefault="002A164E" w:rsidP="002A164E">
            <w:r w:rsidRPr="002A164E">
              <w:t>7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1BE05D" w14:textId="38A07E2E" w:rsidR="002A164E" w:rsidRPr="002A164E" w:rsidRDefault="002A164E" w:rsidP="002A164E"/>
        </w:tc>
      </w:tr>
      <w:tr w:rsidR="002A164E" w:rsidRPr="002A164E" w14:paraId="7542F982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AE4B2E" w14:textId="77777777" w:rsidR="002A164E" w:rsidRPr="002A164E" w:rsidRDefault="002A164E" w:rsidP="002A164E">
            <w:r w:rsidRPr="002A164E">
              <w:t>5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86F9CF" w14:textId="77777777" w:rsidR="002A164E" w:rsidRPr="002A164E" w:rsidRDefault="002A164E" w:rsidP="002A164E">
            <w:r w:rsidRPr="002A164E">
              <w:t>77048..7720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2A225C" w14:textId="77777777" w:rsidR="002A164E" w:rsidRPr="002A164E" w:rsidRDefault="002A164E" w:rsidP="002A164E">
            <w:r w:rsidRPr="002A164E">
              <w:t>hypothetical protein; LUE29_09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750B0C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35AD38" w14:textId="001583BB" w:rsidR="002A164E" w:rsidRPr="002A164E" w:rsidRDefault="002A164E" w:rsidP="002A164E"/>
        </w:tc>
      </w:tr>
      <w:tr w:rsidR="002A164E" w:rsidRPr="002A164E" w14:paraId="4AC9ED68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AEAF6" w14:textId="77777777" w:rsidR="002A164E" w:rsidRPr="002A164E" w:rsidRDefault="002A164E" w:rsidP="002A164E">
            <w:r w:rsidRPr="002A164E">
              <w:t>5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C4A73A" w14:textId="77777777" w:rsidR="002A164E" w:rsidRPr="002A164E" w:rsidRDefault="002A164E" w:rsidP="002A164E">
            <w:r w:rsidRPr="002A164E">
              <w:t>77233..7742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5016F7" w14:textId="77777777" w:rsidR="002A164E" w:rsidRPr="002A164E" w:rsidRDefault="002A164E" w:rsidP="002A164E">
            <w:r w:rsidRPr="002A164E">
              <w:t>hypothetical protein; LUE29_0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8DD2BA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DA10F8" w14:textId="546B4851" w:rsidR="002A164E" w:rsidRPr="002A164E" w:rsidRDefault="002A164E" w:rsidP="002A164E"/>
        </w:tc>
      </w:tr>
      <w:tr w:rsidR="002A164E" w:rsidRPr="002A164E" w14:paraId="44DB6202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A59D9A" w14:textId="77777777" w:rsidR="002A164E" w:rsidRPr="002A164E" w:rsidRDefault="002A164E" w:rsidP="002A164E">
            <w:r w:rsidRPr="002A164E">
              <w:t>5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9BE939" w14:textId="77777777" w:rsidR="002A164E" w:rsidRPr="002A164E" w:rsidRDefault="002A164E" w:rsidP="002A164E">
            <w:r w:rsidRPr="002A164E">
              <w:t>77433..7761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4F061A" w14:textId="77777777" w:rsidR="002A164E" w:rsidRPr="002A164E" w:rsidRDefault="002A164E" w:rsidP="002A164E">
            <w:r w:rsidRPr="002A164E">
              <w:t>hypothetical protein; LUE29_09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A9D77C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BBC60D3" w14:textId="32C22BC9" w:rsidR="002A164E" w:rsidRPr="002A164E" w:rsidRDefault="002A164E" w:rsidP="002A164E"/>
        </w:tc>
      </w:tr>
      <w:tr w:rsidR="002A164E" w:rsidRPr="002A164E" w14:paraId="0DE6602C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4BBB06" w14:textId="77777777" w:rsidR="002A164E" w:rsidRPr="002A164E" w:rsidRDefault="002A164E" w:rsidP="002A164E">
            <w:r w:rsidRPr="002A164E">
              <w:t>5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5295EC" w14:textId="77777777" w:rsidR="002A164E" w:rsidRPr="002A164E" w:rsidRDefault="002A164E" w:rsidP="002A164E">
            <w:r w:rsidRPr="002A164E">
              <w:t>78329..7882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4E2FD1" w14:textId="77777777" w:rsidR="002A164E" w:rsidRPr="002A164E" w:rsidRDefault="002A164E" w:rsidP="002A164E">
            <w:r w:rsidRPr="002A164E">
              <w:t>DUF1232 domain-containing protein; LUE29_09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8D176F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C89AC5" w14:textId="5E1695C2" w:rsidR="002A164E" w:rsidRPr="002A164E" w:rsidRDefault="002A164E" w:rsidP="002A164E"/>
        </w:tc>
      </w:tr>
      <w:tr w:rsidR="002A164E" w:rsidRPr="002A164E" w14:paraId="2D230A2B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042670" w14:textId="77777777" w:rsidR="002A164E" w:rsidRPr="002A164E" w:rsidRDefault="002A164E" w:rsidP="002A164E">
            <w:r w:rsidRPr="002A164E">
              <w:t>5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438834" w14:textId="77777777" w:rsidR="002A164E" w:rsidRPr="002A164E" w:rsidRDefault="002A164E" w:rsidP="002A164E">
            <w:r w:rsidRPr="002A164E">
              <w:t>79084..7937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CD13D8" w14:textId="77777777" w:rsidR="002A164E" w:rsidRPr="002A164E" w:rsidRDefault="002A164E" w:rsidP="002A164E">
            <w:r w:rsidRPr="002A164E">
              <w:t>PHAGE_Faecal_FP_oengus_NC_047916: tail assembly protein; LUE29_09715; phage(gi100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7F4778" w14:textId="77777777" w:rsidR="002A164E" w:rsidRPr="002A164E" w:rsidRDefault="002A164E" w:rsidP="002A164E">
            <w:r w:rsidRPr="002A164E">
              <w:t>8.08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E5A621" w14:textId="237C2838" w:rsidR="002A164E" w:rsidRPr="002A164E" w:rsidRDefault="002A164E" w:rsidP="002A164E"/>
        </w:tc>
      </w:tr>
      <w:tr w:rsidR="002A164E" w:rsidRPr="002A164E" w14:paraId="786FEDAA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49E6B8" w14:textId="77777777" w:rsidR="002A164E" w:rsidRPr="002A164E" w:rsidRDefault="002A164E" w:rsidP="002A164E">
            <w:r w:rsidRPr="002A164E">
              <w:t>5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24E52E" w14:textId="77777777" w:rsidR="002A164E" w:rsidRPr="002A164E" w:rsidRDefault="002A164E" w:rsidP="002A164E">
            <w:r w:rsidRPr="002A164E">
              <w:t>79346..8002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78E25D" w14:textId="77777777" w:rsidR="002A164E" w:rsidRPr="002A164E" w:rsidRDefault="002A164E" w:rsidP="002A164E">
            <w:r w:rsidRPr="002A164E">
              <w:t>PHAGE_Gordon_OhMyWard_NC_048816: hypothetical protein; LUE29_09720; phage(gi100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90DCA8" w14:textId="77777777" w:rsidR="002A164E" w:rsidRPr="002A164E" w:rsidRDefault="002A164E" w:rsidP="002A164E">
            <w:r w:rsidRPr="002A164E">
              <w:t>3.01e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6DEED3" w14:textId="6D1F9FAB" w:rsidR="002A164E" w:rsidRPr="002A164E" w:rsidRDefault="002A164E" w:rsidP="002A164E"/>
        </w:tc>
      </w:tr>
      <w:tr w:rsidR="002A164E" w:rsidRPr="002A164E" w14:paraId="700C582A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FD8ADD" w14:textId="77777777" w:rsidR="002A164E" w:rsidRPr="002A164E" w:rsidRDefault="002A164E" w:rsidP="002A164E">
            <w:r w:rsidRPr="002A164E">
              <w:t>5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C54715" w14:textId="77777777" w:rsidR="002A164E" w:rsidRPr="002A164E" w:rsidRDefault="002A164E" w:rsidP="002A164E">
            <w:r w:rsidRPr="002A164E">
              <w:t>80028..8299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44C1C6" w14:textId="77777777" w:rsidR="002A164E" w:rsidRPr="002A164E" w:rsidRDefault="002A164E" w:rsidP="002A164E">
            <w:r w:rsidRPr="002A164E">
              <w:t>PHAGE_Faecal_FP_oengus_NC_047916: minor tail protein; LUE29_09725; phage(gi100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CABE46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F221EC" w14:textId="713D4D38" w:rsidR="002A164E" w:rsidRPr="002A164E" w:rsidRDefault="002A164E" w:rsidP="002A164E"/>
        </w:tc>
      </w:tr>
      <w:tr w:rsidR="002A164E" w:rsidRPr="002A164E" w14:paraId="6FC03AE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9F2B2F" w14:textId="77777777" w:rsidR="002A164E" w:rsidRPr="002A164E" w:rsidRDefault="002A164E" w:rsidP="002A164E">
            <w:r w:rsidRPr="002A164E">
              <w:t>5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488185" w14:textId="77777777" w:rsidR="002A164E" w:rsidRPr="002A164E" w:rsidRDefault="002A164E" w:rsidP="002A164E">
            <w:r w:rsidRPr="002A164E">
              <w:t>83034..8327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9D7DD2" w14:textId="77777777" w:rsidR="002A164E" w:rsidRPr="002A164E" w:rsidRDefault="002A164E" w:rsidP="002A164E">
            <w:r w:rsidRPr="002A164E">
              <w:t>PHAGE_Faecal_FP_oengus_NC_047916: minor tail protein; LUE29_09730; phage(gi100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F0A519" w14:textId="77777777" w:rsidR="002A164E" w:rsidRPr="002A164E" w:rsidRDefault="002A164E" w:rsidP="002A164E">
            <w:r w:rsidRPr="002A164E">
              <w:t>2.38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3FA98AE" w14:textId="57C83EF9" w:rsidR="002A164E" w:rsidRPr="002A164E" w:rsidRDefault="002A164E" w:rsidP="002A164E"/>
        </w:tc>
      </w:tr>
      <w:tr w:rsidR="002A164E" w:rsidRPr="002A164E" w14:paraId="02275DC4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A18FB5" w14:textId="77777777" w:rsidR="002A164E" w:rsidRPr="002A164E" w:rsidRDefault="002A164E" w:rsidP="002A164E">
            <w:r w:rsidRPr="002A164E">
              <w:lastRenderedPageBreak/>
              <w:t>5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12E51A" w14:textId="77777777" w:rsidR="002A164E" w:rsidRPr="002A164E" w:rsidRDefault="002A164E" w:rsidP="002A164E">
            <w:r w:rsidRPr="002A164E">
              <w:t>83605..8394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EBE1D2" w14:textId="77777777" w:rsidR="002A164E" w:rsidRPr="002A164E" w:rsidRDefault="002A164E" w:rsidP="002A164E">
            <w:r w:rsidRPr="002A164E">
              <w:t>PHAGE_Gordon_Untouchable_NC_048823: hypothetical protein; LUE29_09735; phage(gi10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432B28" w14:textId="77777777" w:rsidR="002A164E" w:rsidRPr="002A164E" w:rsidRDefault="002A164E" w:rsidP="002A164E">
            <w:r w:rsidRPr="002A164E">
              <w:t>6.55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DB465F" w14:textId="3824CA5F" w:rsidR="002A164E" w:rsidRPr="002A164E" w:rsidRDefault="002A164E" w:rsidP="002A164E"/>
        </w:tc>
      </w:tr>
      <w:tr w:rsidR="002A164E" w:rsidRPr="002A164E" w14:paraId="51C2939C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44E4F8" w14:textId="77777777" w:rsidR="002A164E" w:rsidRPr="002A164E" w:rsidRDefault="002A164E" w:rsidP="002A164E">
            <w:r w:rsidRPr="002A164E">
              <w:t>6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10E3D9" w14:textId="77777777" w:rsidR="002A164E" w:rsidRPr="002A164E" w:rsidRDefault="002A164E" w:rsidP="002A164E">
            <w:r w:rsidRPr="002A164E">
              <w:t>83933..8434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01DFEF" w14:textId="77777777" w:rsidR="002A164E" w:rsidRPr="002A164E" w:rsidRDefault="002A164E" w:rsidP="002A164E">
            <w:r w:rsidRPr="002A164E">
              <w:t>PHAGE_Gordon_Chikenjars_NC_048810: hypothetical protein; LUE29_09740; phage(gi100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F8C771" w14:textId="77777777" w:rsidR="002A164E" w:rsidRPr="002A164E" w:rsidRDefault="002A164E" w:rsidP="002A164E">
            <w:r w:rsidRPr="002A164E">
              <w:t>5.87e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07F804" w14:textId="76747846" w:rsidR="002A164E" w:rsidRPr="002A164E" w:rsidRDefault="002A164E" w:rsidP="002A164E"/>
        </w:tc>
      </w:tr>
      <w:tr w:rsidR="002A164E" w:rsidRPr="002A164E" w14:paraId="38F5E3B7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A59F90" w14:textId="77777777" w:rsidR="002A164E" w:rsidRPr="002A164E" w:rsidRDefault="002A164E" w:rsidP="002A164E">
            <w:r w:rsidRPr="002A164E">
              <w:t>6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E7339F" w14:textId="77777777" w:rsidR="002A164E" w:rsidRPr="002A164E" w:rsidRDefault="002A164E" w:rsidP="002A164E">
            <w:r w:rsidRPr="002A164E">
              <w:t>84367..8471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B45293" w14:textId="77777777" w:rsidR="002A164E" w:rsidRPr="002A164E" w:rsidRDefault="002A164E" w:rsidP="002A164E">
            <w:r w:rsidRPr="002A164E">
              <w:t>PHAGE_Faecal_FP_oengus_NC_047916: hypothetical protein; LUE29_09745; phage(gi100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D095E4" w14:textId="77777777" w:rsidR="002A164E" w:rsidRPr="002A164E" w:rsidRDefault="002A164E" w:rsidP="002A164E">
            <w:r w:rsidRPr="002A164E">
              <w:t>2.95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13000F" w14:textId="6D37067E" w:rsidR="002A164E" w:rsidRPr="002A164E" w:rsidRDefault="002A164E" w:rsidP="002A164E"/>
        </w:tc>
      </w:tr>
      <w:tr w:rsidR="002A164E" w:rsidRPr="002A164E" w14:paraId="08E4F20A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2DBA06" w14:textId="77777777" w:rsidR="002A164E" w:rsidRPr="002A164E" w:rsidRDefault="002A164E" w:rsidP="002A164E">
            <w:r w:rsidRPr="002A164E">
              <w:t>6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464A28" w14:textId="77777777" w:rsidR="002A164E" w:rsidRPr="002A164E" w:rsidRDefault="002A164E" w:rsidP="002A164E">
            <w:r w:rsidRPr="002A164E">
              <w:t>84718..8525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978911" w14:textId="77777777" w:rsidR="002A164E" w:rsidRPr="002A164E" w:rsidRDefault="002A164E" w:rsidP="002A164E">
            <w:r w:rsidRPr="002A164E">
              <w:t>PHAGE_Faecal_FP_oengus_NC_047916: portal protein; LUE29_09750; phage(gi10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723547" w14:textId="77777777" w:rsidR="002A164E" w:rsidRPr="002A164E" w:rsidRDefault="002A164E" w:rsidP="002A164E">
            <w:r w:rsidRPr="002A164E">
              <w:t>6.38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72D869" w14:textId="730113B8" w:rsidR="002A164E" w:rsidRPr="002A164E" w:rsidRDefault="002A164E" w:rsidP="002A164E"/>
        </w:tc>
      </w:tr>
      <w:tr w:rsidR="002A164E" w:rsidRPr="002A164E" w14:paraId="6443EBFB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261E75" w14:textId="77777777" w:rsidR="002A164E" w:rsidRPr="002A164E" w:rsidRDefault="002A164E" w:rsidP="002A164E">
            <w:r w:rsidRPr="002A164E">
              <w:t>6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6B4A85" w14:textId="77777777" w:rsidR="002A164E" w:rsidRPr="002A164E" w:rsidRDefault="002A164E" w:rsidP="002A164E">
            <w:r w:rsidRPr="002A164E">
              <w:t>85255..8575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1685E3" w14:textId="77777777" w:rsidR="002A164E" w:rsidRPr="002A164E" w:rsidRDefault="002A164E" w:rsidP="002A164E">
            <w:r w:rsidRPr="002A164E">
              <w:t>PHAGE_Faecal_FP_oengus_NC_047916: portal protein; LUE29_09755; phage(gi10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1B50CC" w14:textId="77777777" w:rsidR="002A164E" w:rsidRPr="002A164E" w:rsidRDefault="002A164E" w:rsidP="002A164E">
            <w:r w:rsidRPr="002A164E">
              <w:t>1.9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F77B59" w14:textId="0B5E751B" w:rsidR="002A164E" w:rsidRPr="002A164E" w:rsidRDefault="002A164E" w:rsidP="002A164E"/>
        </w:tc>
      </w:tr>
      <w:tr w:rsidR="002A164E" w:rsidRPr="002A164E" w14:paraId="547FEDF4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C0F68B" w14:textId="77777777" w:rsidR="002A164E" w:rsidRPr="002A164E" w:rsidRDefault="002A164E" w:rsidP="002A164E">
            <w:r w:rsidRPr="002A164E">
              <w:t>6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BEFDBA" w14:textId="77777777" w:rsidR="002A164E" w:rsidRPr="002A164E" w:rsidRDefault="002A164E" w:rsidP="002A164E">
            <w:r w:rsidRPr="002A164E">
              <w:t>85780..8752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188A23" w14:textId="77777777" w:rsidR="002A164E" w:rsidRPr="002A164E" w:rsidRDefault="002A164E" w:rsidP="002A164E">
            <w:r w:rsidRPr="002A164E">
              <w:t>PHAGE_Gordon_Secretariat_NC_048876: hypothetical protein; LUE29_09760; phage(gi100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7811B8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4C91BE" w14:textId="41BF38A4" w:rsidR="002A164E" w:rsidRPr="002A164E" w:rsidRDefault="002A164E" w:rsidP="002A164E"/>
        </w:tc>
      </w:tr>
      <w:tr w:rsidR="002A164E" w:rsidRPr="002A164E" w14:paraId="7BEE99C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D891DE" w14:textId="77777777" w:rsidR="002A164E" w:rsidRPr="002A164E" w:rsidRDefault="002A164E" w:rsidP="002A164E">
            <w:r w:rsidRPr="002A164E">
              <w:t>6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60BE86" w14:textId="77777777" w:rsidR="002A164E" w:rsidRPr="002A164E" w:rsidRDefault="002A164E" w:rsidP="002A164E">
            <w:r w:rsidRPr="002A164E">
              <w:t>87816..8894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7A0275" w14:textId="77777777" w:rsidR="002A164E" w:rsidRPr="002A164E" w:rsidRDefault="002A164E" w:rsidP="002A164E">
            <w:r w:rsidRPr="002A164E">
              <w:t>PHAGE_Rhodoc_ReqiPepy6_NC_023735: gp018; LUE29_09765; phage(gi593779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BD0C03" w14:textId="77777777" w:rsidR="002A164E" w:rsidRPr="002A164E" w:rsidRDefault="002A164E" w:rsidP="002A164E">
            <w:r w:rsidRPr="002A164E">
              <w:t>9.1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58289D6" w14:textId="5FECCF62" w:rsidR="002A164E" w:rsidRPr="002A164E" w:rsidRDefault="002A164E" w:rsidP="002A164E"/>
        </w:tc>
      </w:tr>
      <w:tr w:rsidR="002A164E" w:rsidRPr="002A164E" w14:paraId="13A1D695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8F3D1F" w14:textId="77777777" w:rsidR="002A164E" w:rsidRPr="002A164E" w:rsidRDefault="002A164E" w:rsidP="002A164E">
            <w:r w:rsidRPr="002A164E">
              <w:t>6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287441" w14:textId="77777777" w:rsidR="002A164E" w:rsidRPr="002A164E" w:rsidRDefault="002A164E" w:rsidP="002A164E">
            <w:r w:rsidRPr="002A164E">
              <w:t>89003..8916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00989C" w14:textId="77777777" w:rsidR="002A164E" w:rsidRPr="002A164E" w:rsidRDefault="002A164E" w:rsidP="002A164E">
            <w:r w:rsidRPr="002A164E">
              <w:t>hypothetical protein; LUE29_09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EB7EF3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7207CB" w14:textId="1ADCBA58" w:rsidR="002A164E" w:rsidRPr="002A164E" w:rsidRDefault="002A164E" w:rsidP="002A164E"/>
        </w:tc>
      </w:tr>
      <w:tr w:rsidR="002A164E" w:rsidRPr="002A164E" w14:paraId="6C845340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B1D1D1" w14:textId="77777777" w:rsidR="002A164E" w:rsidRPr="002A164E" w:rsidRDefault="002A164E" w:rsidP="002A164E">
            <w:r w:rsidRPr="002A164E">
              <w:t>6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CB27E7" w14:textId="77777777" w:rsidR="002A164E" w:rsidRPr="002A164E" w:rsidRDefault="002A164E" w:rsidP="002A164E">
            <w:r w:rsidRPr="002A164E">
              <w:t>89238..8971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C68EC1" w14:textId="77777777" w:rsidR="002A164E" w:rsidRPr="002A164E" w:rsidRDefault="002A164E" w:rsidP="002A164E">
            <w:r w:rsidRPr="002A164E">
              <w:t>PHAGE_Faecal_FP_oengus_NC_047916: portal protein; LUE29_09775; phage(gi10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5F40AE" w14:textId="77777777" w:rsidR="002A164E" w:rsidRPr="002A164E" w:rsidRDefault="002A164E" w:rsidP="002A164E">
            <w:r w:rsidRPr="002A164E">
              <w:t>2.3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412063" w14:textId="20E59059" w:rsidR="002A164E" w:rsidRPr="002A164E" w:rsidRDefault="002A164E" w:rsidP="002A164E"/>
        </w:tc>
      </w:tr>
      <w:tr w:rsidR="002A164E" w:rsidRPr="002A164E" w14:paraId="0156BA7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7A9D8F" w14:textId="77777777" w:rsidR="002A164E" w:rsidRPr="002A164E" w:rsidRDefault="002A164E" w:rsidP="002A164E">
            <w:r w:rsidRPr="002A164E">
              <w:t>6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FB5297" w14:textId="77777777" w:rsidR="002A164E" w:rsidRPr="002A164E" w:rsidRDefault="002A164E" w:rsidP="002A164E">
            <w:r w:rsidRPr="002A164E">
              <w:t>89737..9028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9C23F3" w14:textId="77777777" w:rsidR="002A164E" w:rsidRPr="002A164E" w:rsidRDefault="002A164E" w:rsidP="002A164E">
            <w:r w:rsidRPr="002A164E">
              <w:t>PHAGE_Faecal_FP_oengus_NC_047916: portal protein; LUE29_09780; phage(gi10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1C0ADA" w14:textId="77777777" w:rsidR="002A164E" w:rsidRPr="002A164E" w:rsidRDefault="002A164E" w:rsidP="002A164E">
            <w:r w:rsidRPr="002A164E">
              <w:t>2.9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D9246A" w14:textId="21DF59A9" w:rsidR="002A164E" w:rsidRPr="002A164E" w:rsidRDefault="002A164E" w:rsidP="002A164E"/>
        </w:tc>
      </w:tr>
      <w:tr w:rsidR="002A164E" w:rsidRPr="002A164E" w14:paraId="1C5C1344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3C5DC4" w14:textId="77777777" w:rsidR="002A164E" w:rsidRPr="002A164E" w:rsidRDefault="002A164E" w:rsidP="002A164E">
            <w:r w:rsidRPr="002A164E">
              <w:t>6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E60FAE" w14:textId="77777777" w:rsidR="002A164E" w:rsidRPr="002A164E" w:rsidRDefault="002A164E" w:rsidP="002A164E">
            <w:r w:rsidRPr="002A164E">
              <w:t>90296..9139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F465BE" w14:textId="77777777" w:rsidR="002A164E" w:rsidRPr="002A164E" w:rsidRDefault="002A164E" w:rsidP="002A164E">
            <w:r w:rsidRPr="002A164E">
              <w:t>PHAGE_Gordon_Kenosha_NC_048793: hypothetical protein; LUE29_09785; phage(gi100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F01A91" w14:textId="77777777" w:rsidR="002A164E" w:rsidRPr="002A164E" w:rsidRDefault="002A164E" w:rsidP="002A164E">
            <w:r w:rsidRPr="002A164E">
              <w:t>9.0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37FFC6" w14:textId="107F6C22" w:rsidR="002A164E" w:rsidRPr="002A164E" w:rsidRDefault="002A164E" w:rsidP="002A164E"/>
        </w:tc>
      </w:tr>
      <w:tr w:rsidR="002A164E" w:rsidRPr="002A164E" w14:paraId="0008A72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5BE45C" w14:textId="77777777" w:rsidR="002A164E" w:rsidRPr="002A164E" w:rsidRDefault="002A164E" w:rsidP="002A164E">
            <w:r w:rsidRPr="002A164E">
              <w:t>7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449EE" w14:textId="77777777" w:rsidR="002A164E" w:rsidRPr="002A164E" w:rsidRDefault="002A164E" w:rsidP="002A164E">
            <w:r w:rsidRPr="002A164E">
              <w:t>91393..9158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A50542" w14:textId="77777777" w:rsidR="002A164E" w:rsidRPr="002A164E" w:rsidRDefault="002A164E" w:rsidP="002A164E">
            <w:r w:rsidRPr="002A164E">
              <w:t>hypothetical protein; LUE29_0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C767A0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DF5D3C" w14:textId="03640FA0" w:rsidR="002A164E" w:rsidRPr="002A164E" w:rsidRDefault="002A164E" w:rsidP="002A164E"/>
        </w:tc>
      </w:tr>
      <w:tr w:rsidR="002A164E" w:rsidRPr="002A164E" w14:paraId="342C7A81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0173A2" w14:textId="77777777" w:rsidR="002A164E" w:rsidRPr="002A164E" w:rsidRDefault="002A164E" w:rsidP="002A164E">
            <w:r w:rsidRPr="002A164E">
              <w:t>7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BE0058" w14:textId="77777777" w:rsidR="002A164E" w:rsidRPr="002A164E" w:rsidRDefault="002A164E" w:rsidP="002A164E">
            <w:r w:rsidRPr="002A164E">
              <w:t>91601..9286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200610" w14:textId="77777777" w:rsidR="002A164E" w:rsidRPr="002A164E" w:rsidRDefault="002A164E" w:rsidP="002A164E">
            <w:r w:rsidRPr="002A164E">
              <w:t xml:space="preserve">PHAGE_Faecal_FP_oengus_NC_047916: </w:t>
            </w:r>
            <w:proofErr w:type="spellStart"/>
            <w:r w:rsidRPr="002A164E">
              <w:t>terminase</w:t>
            </w:r>
            <w:proofErr w:type="spellEnd"/>
            <w:r w:rsidRPr="002A164E">
              <w:t xml:space="preserve"> large subunit; LUE29_09795; phage(gi100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956257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DEA64DE" w14:textId="30B8143D" w:rsidR="002A164E" w:rsidRPr="002A164E" w:rsidRDefault="002A164E" w:rsidP="002A164E"/>
        </w:tc>
      </w:tr>
      <w:tr w:rsidR="002A164E" w:rsidRPr="002A164E" w14:paraId="69CD16FA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64893F" w14:textId="77777777" w:rsidR="002A164E" w:rsidRPr="002A164E" w:rsidRDefault="002A164E" w:rsidP="002A164E">
            <w:r w:rsidRPr="002A164E">
              <w:t>7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F1FC53" w14:textId="77777777" w:rsidR="002A164E" w:rsidRPr="002A164E" w:rsidRDefault="002A164E" w:rsidP="002A164E">
            <w:r w:rsidRPr="002A164E">
              <w:t>92853..9455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69A5BD" w14:textId="77777777" w:rsidR="002A164E" w:rsidRPr="002A164E" w:rsidRDefault="002A164E" w:rsidP="002A164E">
            <w:r w:rsidRPr="002A164E">
              <w:t>PHAGE_Gordon_Duffington_NC_048750: hypothetical protein; LUE29_09800; phage(gi100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08163C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49B5B8" w14:textId="20ED3AF5" w:rsidR="002A164E" w:rsidRPr="002A164E" w:rsidRDefault="002A164E" w:rsidP="002A164E"/>
        </w:tc>
      </w:tr>
      <w:tr w:rsidR="002A164E" w:rsidRPr="002A164E" w14:paraId="3EEEDFF1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F76B6E" w14:textId="77777777" w:rsidR="002A164E" w:rsidRPr="002A164E" w:rsidRDefault="002A164E" w:rsidP="002A164E">
            <w:r w:rsidRPr="002A164E">
              <w:t>7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E14967" w14:textId="77777777" w:rsidR="002A164E" w:rsidRPr="002A164E" w:rsidRDefault="002A164E" w:rsidP="002A164E">
            <w:r w:rsidRPr="002A164E">
              <w:t>94583..9490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C9EABB" w14:textId="77777777" w:rsidR="002A164E" w:rsidRPr="002A164E" w:rsidRDefault="002A164E" w:rsidP="002A164E">
            <w:r w:rsidRPr="002A164E">
              <w:t>PHAGE_Arthro_Gordon_NC_041952: hypothetical protein; LUE29_09805; phage(gi100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3EDA82" w14:textId="77777777" w:rsidR="002A164E" w:rsidRPr="002A164E" w:rsidRDefault="002A164E" w:rsidP="002A164E">
            <w:r w:rsidRPr="002A164E">
              <w:t>5.69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516726" w14:textId="47FB97D4" w:rsidR="002A164E" w:rsidRPr="002A164E" w:rsidRDefault="002A164E" w:rsidP="002A164E"/>
        </w:tc>
      </w:tr>
      <w:tr w:rsidR="002A164E" w:rsidRPr="002A164E" w14:paraId="7251600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11F0CC" w14:textId="77777777" w:rsidR="002A164E" w:rsidRPr="002A164E" w:rsidRDefault="002A164E" w:rsidP="002A164E">
            <w:r w:rsidRPr="002A164E">
              <w:lastRenderedPageBreak/>
              <w:t>7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4FB08D" w14:textId="77777777" w:rsidR="002A164E" w:rsidRPr="002A164E" w:rsidRDefault="002A164E" w:rsidP="002A164E">
            <w:r w:rsidRPr="002A164E">
              <w:t>94977..9519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350788" w14:textId="77777777" w:rsidR="002A164E" w:rsidRPr="002A164E" w:rsidRDefault="002A164E" w:rsidP="002A164E">
            <w:r w:rsidRPr="002A164E">
              <w:t>PHAGE_Gordon_Secretariat_NC_048876: hypothetical protein; LUE29_09810; phage(gi100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6EE557" w14:textId="77777777" w:rsidR="002A164E" w:rsidRPr="002A164E" w:rsidRDefault="002A164E" w:rsidP="002A164E">
            <w:r w:rsidRPr="002A164E">
              <w:t>1.9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611AE3" w14:textId="19FC7D27" w:rsidR="002A164E" w:rsidRPr="002A164E" w:rsidRDefault="002A164E" w:rsidP="002A164E"/>
        </w:tc>
      </w:tr>
      <w:tr w:rsidR="002A164E" w:rsidRPr="002A164E" w14:paraId="3E8EE04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DE36DA" w14:textId="77777777" w:rsidR="002A164E" w:rsidRPr="002A164E" w:rsidRDefault="002A164E" w:rsidP="002A164E">
            <w:r w:rsidRPr="002A164E">
              <w:t>7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EB0D29" w14:textId="77777777" w:rsidR="002A164E" w:rsidRPr="002A164E" w:rsidRDefault="002A164E" w:rsidP="002A164E">
            <w:r w:rsidRPr="002A164E">
              <w:t>95215..9586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487B5" w14:textId="77777777" w:rsidR="002A164E" w:rsidRPr="002A164E" w:rsidRDefault="002A164E" w:rsidP="002A164E">
            <w:r w:rsidRPr="002A164E">
              <w:t>PHAGE_Strept_Rima_NC_041889: hypothetical protein; LUE29_09815; phage(gi100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B6EBDE" w14:textId="77777777" w:rsidR="002A164E" w:rsidRPr="002A164E" w:rsidRDefault="002A164E" w:rsidP="002A164E">
            <w:r w:rsidRPr="002A164E">
              <w:t>2.99e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0837792" w14:textId="065A128B" w:rsidR="002A164E" w:rsidRPr="002A164E" w:rsidRDefault="002A164E" w:rsidP="002A164E"/>
        </w:tc>
      </w:tr>
      <w:tr w:rsidR="002A164E" w:rsidRPr="002A164E" w14:paraId="021CAEB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3FAFA9" w14:textId="77777777" w:rsidR="002A164E" w:rsidRPr="002A164E" w:rsidRDefault="002A164E" w:rsidP="002A164E">
            <w:r w:rsidRPr="002A164E">
              <w:t>7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429706" w14:textId="77777777" w:rsidR="002A164E" w:rsidRPr="002A164E" w:rsidRDefault="002A164E" w:rsidP="002A164E">
            <w:r w:rsidRPr="002A164E">
              <w:t>95891..9662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A89699" w14:textId="77777777" w:rsidR="002A164E" w:rsidRPr="002A164E" w:rsidRDefault="002A164E" w:rsidP="002A164E">
            <w:r w:rsidRPr="002A164E">
              <w:t>PHAGE_Gordon_Avazak_NC_048822: hypothetical protein; LUE29_09820; phage(gi100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A6481F" w14:textId="77777777" w:rsidR="002A164E" w:rsidRPr="002A164E" w:rsidRDefault="002A164E" w:rsidP="002A164E">
            <w:r w:rsidRPr="002A164E">
              <w:t>1.39e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298D41" w14:textId="48861C03" w:rsidR="002A164E" w:rsidRPr="002A164E" w:rsidRDefault="002A164E" w:rsidP="002A164E"/>
        </w:tc>
      </w:tr>
      <w:tr w:rsidR="002A164E" w:rsidRPr="002A164E" w14:paraId="20500C65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683E03" w14:textId="77777777" w:rsidR="002A164E" w:rsidRPr="002A164E" w:rsidRDefault="002A164E" w:rsidP="002A164E">
            <w:r w:rsidRPr="002A164E">
              <w:t>7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1FB928" w14:textId="77777777" w:rsidR="002A164E" w:rsidRPr="002A164E" w:rsidRDefault="002A164E" w:rsidP="002A164E">
            <w:r w:rsidRPr="002A164E">
              <w:t>96694..9709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0F099F" w14:textId="77777777" w:rsidR="002A164E" w:rsidRPr="002A164E" w:rsidRDefault="002A164E" w:rsidP="002A164E">
            <w:r w:rsidRPr="002A164E">
              <w:t>PHAGE_Faecal_FP_oengus_NC_047916: hypothetical protein; LUE29_09825; phage(gi100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F10DA6" w14:textId="77777777" w:rsidR="002A164E" w:rsidRPr="002A164E" w:rsidRDefault="002A164E" w:rsidP="002A164E">
            <w:r w:rsidRPr="002A164E">
              <w:t>1.42e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A580EF" w14:textId="5BED7DCC" w:rsidR="002A164E" w:rsidRPr="002A164E" w:rsidRDefault="002A164E" w:rsidP="002A164E"/>
        </w:tc>
      </w:tr>
      <w:tr w:rsidR="002A164E" w:rsidRPr="002A164E" w14:paraId="5BE41472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F841AE" w14:textId="77777777" w:rsidR="002A164E" w:rsidRPr="002A164E" w:rsidRDefault="002A164E" w:rsidP="002A164E">
            <w:r w:rsidRPr="002A164E">
              <w:t>7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FC7287" w14:textId="77777777" w:rsidR="002A164E" w:rsidRPr="002A164E" w:rsidRDefault="002A164E" w:rsidP="002A164E">
            <w:r w:rsidRPr="002A164E">
              <w:t>97126..97671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C24F02" w14:textId="77777777" w:rsidR="002A164E" w:rsidRPr="002A164E" w:rsidRDefault="002A164E" w:rsidP="002A164E">
            <w:r w:rsidRPr="002A164E">
              <w:t>PHAGE_Faecal_FP_oengus_NC_047916: hypothetical protein; LUE29_09830; phage(gi100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5DA869" w14:textId="77777777" w:rsidR="002A164E" w:rsidRPr="002A164E" w:rsidRDefault="002A164E" w:rsidP="002A164E">
            <w:r w:rsidRPr="002A164E">
              <w:t>7.57e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12B630" w14:textId="40FFEBBA" w:rsidR="002A164E" w:rsidRPr="002A164E" w:rsidRDefault="002A164E" w:rsidP="002A164E"/>
        </w:tc>
      </w:tr>
      <w:tr w:rsidR="002A164E" w:rsidRPr="002A164E" w14:paraId="63FF153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F13E6B" w14:textId="77777777" w:rsidR="002A164E" w:rsidRPr="002A164E" w:rsidRDefault="002A164E" w:rsidP="002A164E">
            <w:r w:rsidRPr="002A164E">
              <w:t>7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F46304" w14:textId="77777777" w:rsidR="002A164E" w:rsidRPr="002A164E" w:rsidRDefault="002A164E" w:rsidP="002A164E">
            <w:r w:rsidRPr="002A164E">
              <w:t>97674..9803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87699F" w14:textId="77777777" w:rsidR="002A164E" w:rsidRPr="002A164E" w:rsidRDefault="002A164E" w:rsidP="002A164E">
            <w:r w:rsidRPr="002A164E">
              <w:t>hypothetical protein; LUE29_09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EBB215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1BA7BE" w14:textId="350318A3" w:rsidR="002A164E" w:rsidRPr="002A164E" w:rsidRDefault="002A164E" w:rsidP="002A164E"/>
        </w:tc>
      </w:tr>
      <w:tr w:rsidR="002A164E" w:rsidRPr="002A164E" w14:paraId="677ED5EC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DEB0AF" w14:textId="77777777" w:rsidR="002A164E" w:rsidRPr="002A164E" w:rsidRDefault="002A164E" w:rsidP="002A164E">
            <w:r w:rsidRPr="002A164E">
              <w:t>8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2CF627" w14:textId="77777777" w:rsidR="002A164E" w:rsidRPr="002A164E" w:rsidRDefault="002A164E" w:rsidP="002A164E">
            <w:r w:rsidRPr="002A164E">
              <w:t>98036..9827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EC0213" w14:textId="77777777" w:rsidR="002A164E" w:rsidRPr="002A164E" w:rsidRDefault="002A164E" w:rsidP="002A164E">
            <w:r w:rsidRPr="002A164E">
              <w:t>hypothetical protein; LUE29_09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184674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53A8C8" w14:textId="52D4E56D" w:rsidR="002A164E" w:rsidRPr="002A164E" w:rsidRDefault="002A164E" w:rsidP="002A164E"/>
        </w:tc>
      </w:tr>
      <w:tr w:rsidR="002A164E" w:rsidRPr="002A164E" w14:paraId="2B0D2F1E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E1B3B4" w14:textId="77777777" w:rsidR="002A164E" w:rsidRPr="002A164E" w:rsidRDefault="002A164E" w:rsidP="002A164E">
            <w:pPr>
              <w:rPr>
                <w:b/>
                <w:bCs/>
              </w:rPr>
            </w:pPr>
            <w:r w:rsidRPr="002A164E">
              <w:rPr>
                <w:b/>
                <w:bCs/>
              </w:rPr>
              <w:t>8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B7A241" w14:textId="77777777" w:rsidR="002A164E" w:rsidRPr="002A164E" w:rsidRDefault="002A164E" w:rsidP="002A164E">
            <w:pPr>
              <w:rPr>
                <w:b/>
                <w:bCs/>
              </w:rPr>
            </w:pPr>
            <w:r w:rsidRPr="002A164E">
              <w:rPr>
                <w:b/>
                <w:bCs/>
              </w:rPr>
              <w:t>98280..9908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D89BB6" w14:textId="77777777" w:rsidR="002A164E" w:rsidRPr="002A164E" w:rsidRDefault="002A164E" w:rsidP="002A164E">
            <w:pPr>
              <w:rPr>
                <w:b/>
                <w:bCs/>
              </w:rPr>
            </w:pPr>
            <w:proofErr w:type="spellStart"/>
            <w:r w:rsidRPr="002A164E">
              <w:rPr>
                <w:b/>
                <w:bCs/>
              </w:rPr>
              <w:t>NlpC</w:t>
            </w:r>
            <w:proofErr w:type="spellEnd"/>
            <w:r w:rsidRPr="002A164E">
              <w:rPr>
                <w:b/>
                <w:bCs/>
              </w:rPr>
              <w:t>/P60 family protein; LUE29_0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DA77F3" w14:textId="77777777" w:rsidR="002A164E" w:rsidRPr="002A164E" w:rsidRDefault="002A164E" w:rsidP="002A164E">
            <w:pPr>
              <w:rPr>
                <w:b/>
                <w:bCs/>
              </w:rPr>
            </w:pPr>
            <w:r w:rsidRPr="002A164E">
              <w:rPr>
                <w:b/>
                <w:bCs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386F28" w14:textId="4C7279FD" w:rsidR="002A164E" w:rsidRPr="002A164E" w:rsidRDefault="002A164E" w:rsidP="002A164E"/>
        </w:tc>
      </w:tr>
      <w:tr w:rsidR="002A164E" w:rsidRPr="002A164E" w14:paraId="59C1FC3F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D566B8" w14:textId="77777777" w:rsidR="002A164E" w:rsidRPr="002A164E" w:rsidRDefault="002A164E" w:rsidP="002A164E">
            <w:r w:rsidRPr="002A164E">
              <w:t>8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D26C00" w14:textId="77777777" w:rsidR="002A164E" w:rsidRPr="002A164E" w:rsidRDefault="002A164E" w:rsidP="002A164E">
            <w:r w:rsidRPr="002A164E">
              <w:t>99091..99468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85F698" w14:textId="77777777" w:rsidR="002A164E" w:rsidRPr="002A164E" w:rsidRDefault="002A164E" w:rsidP="002A164E">
            <w:r w:rsidRPr="002A164E">
              <w:t>PHAGE_Faecal_FP_oengus_NC_047916: single-stranded-DNA-specific exonuclease; LUE29_09850; phage(gi100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5200B4" w14:textId="77777777" w:rsidR="002A164E" w:rsidRPr="002A164E" w:rsidRDefault="002A164E" w:rsidP="002A164E">
            <w:r w:rsidRPr="002A164E">
              <w:t>1.54e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1F1F147" w14:textId="5EBEAE42" w:rsidR="002A164E" w:rsidRPr="002A164E" w:rsidRDefault="002A164E" w:rsidP="002A164E"/>
        </w:tc>
      </w:tr>
      <w:tr w:rsidR="002A164E" w:rsidRPr="002A164E" w14:paraId="13BAFAB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F6D35C" w14:textId="77777777" w:rsidR="002A164E" w:rsidRPr="002A164E" w:rsidRDefault="002A164E" w:rsidP="002A164E">
            <w:r w:rsidRPr="002A164E">
              <w:t>8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17150F" w14:textId="77777777" w:rsidR="002A164E" w:rsidRPr="002A164E" w:rsidRDefault="002A164E" w:rsidP="002A164E">
            <w:r w:rsidRPr="002A164E">
              <w:t>99465..10470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FD9D7" w14:textId="77777777" w:rsidR="002A164E" w:rsidRPr="002A164E" w:rsidRDefault="002A164E" w:rsidP="002A164E">
            <w:r w:rsidRPr="002A164E">
              <w:t>PHAGE_Arthro_Circum_NC_041948: hypothetical protein; LUE29_09855; phage(gi100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A4BB2F" w14:textId="77777777" w:rsidR="002A164E" w:rsidRPr="002A164E" w:rsidRDefault="002A164E" w:rsidP="002A164E">
            <w:r w:rsidRPr="002A164E">
              <w:t>4.51e-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ADEF1E" w14:textId="54300187" w:rsidR="002A164E" w:rsidRPr="002A164E" w:rsidRDefault="002A164E" w:rsidP="002A164E"/>
        </w:tc>
      </w:tr>
      <w:tr w:rsidR="002A164E" w:rsidRPr="002A164E" w14:paraId="12D4D890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31D7EA" w14:textId="77777777" w:rsidR="002A164E" w:rsidRPr="002A164E" w:rsidRDefault="002A164E" w:rsidP="002A164E">
            <w:r w:rsidRPr="002A164E">
              <w:t>8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4E8C7" w14:textId="77777777" w:rsidR="002A164E" w:rsidRPr="002A164E" w:rsidRDefault="002A164E" w:rsidP="002A164E">
            <w:r w:rsidRPr="002A164E">
              <w:t>104716..105562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D2D9AE" w14:textId="77777777" w:rsidR="002A164E" w:rsidRPr="002A164E" w:rsidRDefault="002A164E" w:rsidP="002A164E">
            <w:r w:rsidRPr="002A164E">
              <w:t>hypothetical protein; LUE29_0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F5DBAD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7F9523D" w14:textId="50B772EE" w:rsidR="002A164E" w:rsidRPr="002A164E" w:rsidRDefault="002A164E" w:rsidP="002A164E"/>
        </w:tc>
      </w:tr>
      <w:tr w:rsidR="002A164E" w:rsidRPr="002A164E" w14:paraId="0E047262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84BD18" w14:textId="77777777" w:rsidR="002A164E" w:rsidRPr="002A164E" w:rsidRDefault="002A164E" w:rsidP="002A164E">
            <w:r w:rsidRPr="002A164E">
              <w:t>8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56FEB6" w14:textId="77777777" w:rsidR="002A164E" w:rsidRPr="002A164E" w:rsidRDefault="002A164E" w:rsidP="002A164E">
            <w:r w:rsidRPr="002A164E">
              <w:t>105573..107183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76606A" w14:textId="77777777" w:rsidR="002A164E" w:rsidRPr="002A164E" w:rsidRDefault="002A164E" w:rsidP="002A164E">
            <w:r w:rsidRPr="002A164E">
              <w:t>PHAGE_Arthro_Circum_NC_041948: hypothetical protein; LUE29_09865; phage(gi100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5D833F" w14:textId="77777777" w:rsidR="002A164E" w:rsidRPr="002A164E" w:rsidRDefault="002A164E" w:rsidP="002A164E">
            <w:r w:rsidRPr="002A164E">
              <w:t>1.5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80DF53" w14:textId="28C0FAF7" w:rsidR="002A164E" w:rsidRPr="002A164E" w:rsidRDefault="002A164E" w:rsidP="002A164E"/>
        </w:tc>
      </w:tr>
      <w:tr w:rsidR="002A164E" w:rsidRPr="002A164E" w14:paraId="6B01FFEF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A4DD8F" w14:textId="77777777" w:rsidR="002A164E" w:rsidRPr="002A164E" w:rsidRDefault="002A164E" w:rsidP="002A164E">
            <w:r w:rsidRPr="002A164E">
              <w:t>8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D4AD7C" w14:textId="77777777" w:rsidR="002A164E" w:rsidRPr="002A164E" w:rsidRDefault="002A164E" w:rsidP="002A164E">
            <w:r w:rsidRPr="002A164E">
              <w:t>107184..10798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105586" w14:textId="77777777" w:rsidR="002A164E" w:rsidRPr="002A164E" w:rsidRDefault="002A164E" w:rsidP="002A164E">
            <w:r w:rsidRPr="002A164E">
              <w:t>PHAGE_Faecal_FP_oengus_NC_047916: hypothetical protein; LUE29_09870; phage(gi100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ADC99A" w14:textId="77777777" w:rsidR="002A164E" w:rsidRPr="002A164E" w:rsidRDefault="002A164E" w:rsidP="002A164E">
            <w:r w:rsidRPr="002A164E">
              <w:t>8.47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1BDD34" w14:textId="0E689BCB" w:rsidR="002A164E" w:rsidRPr="002A164E" w:rsidRDefault="002A164E" w:rsidP="002A164E"/>
        </w:tc>
      </w:tr>
      <w:tr w:rsidR="002A164E" w:rsidRPr="002A164E" w14:paraId="7EFEC600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C47154" w14:textId="77777777" w:rsidR="002A164E" w:rsidRPr="002A164E" w:rsidRDefault="002A164E" w:rsidP="002A164E">
            <w:r w:rsidRPr="002A164E">
              <w:t>8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3C86F1" w14:textId="77777777" w:rsidR="002A164E" w:rsidRPr="002A164E" w:rsidRDefault="002A164E" w:rsidP="002A164E">
            <w:r w:rsidRPr="002A164E">
              <w:t>107991..111536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11CD2E" w14:textId="77777777" w:rsidR="002A164E" w:rsidRPr="002A164E" w:rsidRDefault="002A164E" w:rsidP="002A164E">
            <w:r w:rsidRPr="002A164E">
              <w:t>PHAGE_Faecal_FP_oengus_NC_047916: putative replicative DNA helicase; LUE29_09875; phage(gi100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F91A7B" w14:textId="77777777" w:rsidR="002A164E" w:rsidRPr="002A164E" w:rsidRDefault="002A164E" w:rsidP="002A164E">
            <w:r w:rsidRPr="002A164E">
              <w:t>4.38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79A013" w14:textId="5E2D67DA" w:rsidR="002A164E" w:rsidRPr="002A164E" w:rsidRDefault="002A164E" w:rsidP="002A164E"/>
        </w:tc>
      </w:tr>
      <w:tr w:rsidR="002A164E" w:rsidRPr="002A164E" w14:paraId="46DE628B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EEAAF" w14:textId="77777777" w:rsidR="002A164E" w:rsidRPr="002A164E" w:rsidRDefault="002A164E" w:rsidP="002A164E">
            <w:r w:rsidRPr="002A164E">
              <w:t>8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7DF8A4" w14:textId="77777777" w:rsidR="002A164E" w:rsidRPr="002A164E" w:rsidRDefault="002A164E" w:rsidP="002A164E">
            <w:r w:rsidRPr="002A164E">
              <w:t>111562..11193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B886D7" w14:textId="77777777" w:rsidR="002A164E" w:rsidRPr="002A164E" w:rsidRDefault="002A164E" w:rsidP="002A164E">
            <w:r w:rsidRPr="002A164E">
              <w:t>hypothetical protein; LUE29_09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19C915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4428CE" w14:textId="0EF5FD60" w:rsidR="002A164E" w:rsidRPr="002A164E" w:rsidRDefault="002A164E" w:rsidP="002A164E"/>
        </w:tc>
      </w:tr>
      <w:tr w:rsidR="002A164E" w:rsidRPr="002A164E" w14:paraId="3AFE71D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774423" w14:textId="77777777" w:rsidR="002A164E" w:rsidRPr="002A164E" w:rsidRDefault="002A164E" w:rsidP="002A164E">
            <w:r w:rsidRPr="002A164E">
              <w:lastRenderedPageBreak/>
              <w:t>8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7DE427" w14:textId="77777777" w:rsidR="002A164E" w:rsidRPr="002A164E" w:rsidRDefault="002A164E" w:rsidP="002A164E">
            <w:r w:rsidRPr="002A164E">
              <w:t>111968..11280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A6AC86" w14:textId="77777777" w:rsidR="002A164E" w:rsidRPr="002A164E" w:rsidRDefault="002A164E" w:rsidP="002A164E">
            <w:r w:rsidRPr="002A164E">
              <w:t>PHAGE_Lactob_JCL1032_NC_019456: structural protein; LUE29_09885; phage(gi418489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3549ED" w14:textId="77777777" w:rsidR="002A164E" w:rsidRPr="002A164E" w:rsidRDefault="002A164E" w:rsidP="002A164E">
            <w:r w:rsidRPr="002A164E">
              <w:t>3.82e-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E61DA3E" w14:textId="0E0603ED" w:rsidR="002A164E" w:rsidRPr="002A164E" w:rsidRDefault="002A164E" w:rsidP="002A164E"/>
        </w:tc>
      </w:tr>
      <w:tr w:rsidR="002A164E" w:rsidRPr="002A164E" w14:paraId="12B205D4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62F025" w14:textId="77777777" w:rsidR="002A164E" w:rsidRPr="002A164E" w:rsidRDefault="002A164E" w:rsidP="002A164E">
            <w:r w:rsidRPr="002A164E">
              <w:t>9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A39282" w14:textId="77777777" w:rsidR="002A164E" w:rsidRPr="002A164E" w:rsidRDefault="002A164E" w:rsidP="002A164E">
            <w:r w:rsidRPr="002A164E">
              <w:t>112840..11367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38619D" w14:textId="77777777" w:rsidR="002A164E" w:rsidRPr="002A164E" w:rsidRDefault="002A164E" w:rsidP="002A164E">
            <w:r w:rsidRPr="002A164E">
              <w:t>PHAGE_Lactob_JCL1032_NC_019456: structural protein; LUE29_09890; phage(gi418489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059C73" w14:textId="77777777" w:rsidR="002A164E" w:rsidRPr="002A164E" w:rsidRDefault="002A164E" w:rsidP="002A164E">
            <w:r w:rsidRPr="002A164E">
              <w:t>1.00e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4FCE80" w14:textId="17D1497B" w:rsidR="002A164E" w:rsidRPr="002A164E" w:rsidRDefault="002A164E" w:rsidP="002A164E"/>
        </w:tc>
      </w:tr>
      <w:tr w:rsidR="002A164E" w:rsidRPr="002A164E" w14:paraId="29096A08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965D1F" w14:textId="77777777" w:rsidR="002A164E" w:rsidRPr="002A164E" w:rsidRDefault="002A164E" w:rsidP="002A164E">
            <w:r w:rsidRPr="002A164E">
              <w:t>9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7F568F" w14:textId="77777777" w:rsidR="002A164E" w:rsidRPr="002A164E" w:rsidRDefault="002A164E" w:rsidP="002A164E">
            <w:r w:rsidRPr="002A164E">
              <w:t>113727..11403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28A628" w14:textId="77777777" w:rsidR="002A164E" w:rsidRPr="002A164E" w:rsidRDefault="002A164E" w:rsidP="002A164E">
            <w:r w:rsidRPr="002A164E">
              <w:t>PHAGE_Lactob_JCL1032_NC_019456: hypothetical protein; LUE29_09895; phage(gi418489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7B3043" w14:textId="77777777" w:rsidR="002A164E" w:rsidRPr="002A164E" w:rsidRDefault="002A164E" w:rsidP="002A164E">
            <w:r w:rsidRPr="002A164E">
              <w:t>6.5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F74B1E" w14:textId="52FCB7DE" w:rsidR="002A164E" w:rsidRPr="002A164E" w:rsidRDefault="002A164E" w:rsidP="002A164E"/>
        </w:tc>
      </w:tr>
      <w:tr w:rsidR="002A164E" w:rsidRPr="002A164E" w14:paraId="22CB8B7C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358E38" w14:textId="77777777" w:rsidR="002A164E" w:rsidRPr="002A164E" w:rsidRDefault="002A164E" w:rsidP="002A164E">
            <w:r w:rsidRPr="002A164E">
              <w:t>9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9DE7F7" w14:textId="77777777" w:rsidR="002A164E" w:rsidRPr="002A164E" w:rsidRDefault="002A164E" w:rsidP="002A164E">
            <w:r w:rsidRPr="002A164E">
              <w:t>114051..11419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D8BE9B" w14:textId="77777777" w:rsidR="002A164E" w:rsidRPr="002A164E" w:rsidRDefault="002A164E" w:rsidP="002A164E">
            <w:r w:rsidRPr="002A164E">
              <w:t>PHAGE_Butyri_Arawn_NC_048848: hypothetical protein; LUE29_09900; phage(gi100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150BE9" w14:textId="77777777" w:rsidR="002A164E" w:rsidRPr="002A164E" w:rsidRDefault="002A164E" w:rsidP="002A164E">
            <w:r w:rsidRPr="002A164E">
              <w:t>4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76CE0D" w14:textId="4426A4BA" w:rsidR="002A164E" w:rsidRPr="002A164E" w:rsidRDefault="002A164E" w:rsidP="002A164E"/>
        </w:tc>
      </w:tr>
      <w:tr w:rsidR="002A164E" w:rsidRPr="002A164E" w14:paraId="06CC68E9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B2E7D1" w14:textId="77777777" w:rsidR="002A164E" w:rsidRPr="002A164E" w:rsidRDefault="002A164E" w:rsidP="002A164E">
            <w:r w:rsidRPr="002A164E">
              <w:t>9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74309D" w14:textId="77777777" w:rsidR="002A164E" w:rsidRPr="002A164E" w:rsidRDefault="002A164E" w:rsidP="002A164E">
            <w:r w:rsidRPr="002A164E">
              <w:t>114191..11467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79E241" w14:textId="77777777" w:rsidR="002A164E" w:rsidRPr="002A164E" w:rsidRDefault="002A164E" w:rsidP="002A164E">
            <w:r w:rsidRPr="002A164E">
              <w:t>hypothetical protein; LUE29_0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E9D51E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A1C342" w14:textId="198A4EB0" w:rsidR="002A164E" w:rsidRPr="002A164E" w:rsidRDefault="002A164E" w:rsidP="002A164E"/>
        </w:tc>
      </w:tr>
      <w:tr w:rsidR="002A164E" w:rsidRPr="002A164E" w14:paraId="3118D66C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E17361" w14:textId="77777777" w:rsidR="002A164E" w:rsidRPr="002A164E" w:rsidRDefault="002A164E" w:rsidP="002A164E">
            <w:r w:rsidRPr="002A164E">
              <w:t>9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144E0A" w14:textId="77777777" w:rsidR="002A164E" w:rsidRPr="002A164E" w:rsidRDefault="002A164E" w:rsidP="002A164E">
            <w:r w:rsidRPr="002A164E">
              <w:t>114891..116180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02D4F0" w14:textId="77777777" w:rsidR="002A164E" w:rsidRPr="002A164E" w:rsidRDefault="002A164E" w:rsidP="002A164E">
            <w:r w:rsidRPr="002A164E">
              <w:t xml:space="preserve">PHAGE_Faecal_FP_Taranis_NC_047914: </w:t>
            </w:r>
            <w:proofErr w:type="spellStart"/>
            <w:r w:rsidRPr="002A164E">
              <w:t>terminase</w:t>
            </w:r>
            <w:proofErr w:type="spellEnd"/>
            <w:r w:rsidRPr="002A164E">
              <w:t xml:space="preserve"> small subunit; LUE29_09910; phage(gi100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AFC5F7" w14:textId="77777777" w:rsidR="002A164E" w:rsidRPr="002A164E" w:rsidRDefault="002A164E" w:rsidP="002A164E">
            <w:r w:rsidRPr="002A164E">
              <w:t>1.42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14A7935" w14:textId="69F9649E" w:rsidR="002A164E" w:rsidRPr="002A164E" w:rsidRDefault="002A164E" w:rsidP="002A164E"/>
        </w:tc>
      </w:tr>
      <w:tr w:rsidR="002A164E" w:rsidRPr="002A164E" w14:paraId="45F3D87D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E6C3DB" w14:textId="77777777" w:rsidR="002A164E" w:rsidRPr="002A164E" w:rsidRDefault="002A164E" w:rsidP="002A164E">
            <w:r w:rsidRPr="002A164E">
              <w:t>9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F45B22" w14:textId="77777777" w:rsidR="002A164E" w:rsidRPr="002A164E" w:rsidRDefault="002A164E" w:rsidP="002A164E">
            <w:r w:rsidRPr="002A164E">
              <w:t>116149..11645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59187E" w14:textId="77777777" w:rsidR="002A164E" w:rsidRPr="002A164E" w:rsidRDefault="002A164E" w:rsidP="002A164E">
            <w:r w:rsidRPr="002A164E">
              <w:t>PHAGE_Faecal_FP_Brigit_NC_047909: hypothetical protein; LUE29_09915; phage(gi100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0D7E41" w14:textId="77777777" w:rsidR="002A164E" w:rsidRPr="002A164E" w:rsidRDefault="002A164E" w:rsidP="002A164E">
            <w:r w:rsidRPr="002A164E">
              <w:t>4.59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48FB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B14D6A" w14:textId="1F95E175" w:rsidR="002A164E" w:rsidRPr="002A164E" w:rsidRDefault="002A164E" w:rsidP="002A164E"/>
        </w:tc>
      </w:tr>
      <w:tr w:rsidR="002A164E" w:rsidRPr="002A164E" w14:paraId="24391661" w14:textId="77777777" w:rsidTr="002A16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C50C5A" w14:textId="77777777" w:rsidR="002A164E" w:rsidRPr="002A164E" w:rsidRDefault="002A164E" w:rsidP="002A164E">
            <w:r w:rsidRPr="002A164E">
              <w:t>9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77A379" w14:textId="77777777" w:rsidR="002A164E" w:rsidRPr="002A164E" w:rsidRDefault="002A164E" w:rsidP="002A164E">
            <w:r w:rsidRPr="002A164E">
              <w:t>116603..116627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C73D70" w14:textId="77777777" w:rsidR="002A164E" w:rsidRPr="002A164E" w:rsidRDefault="002A164E" w:rsidP="002A164E">
            <w:proofErr w:type="spellStart"/>
            <w:r w:rsidRPr="002A164E">
              <w:t>at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8CBB6B" w14:textId="77777777" w:rsidR="002A164E" w:rsidRPr="002A164E" w:rsidRDefault="002A164E" w:rsidP="002A164E">
            <w:r w:rsidRPr="002A164E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39DDB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FEC786" w14:textId="53F71A19" w:rsidR="002A164E" w:rsidRPr="002A164E" w:rsidRDefault="002A164E" w:rsidP="002A164E"/>
        </w:tc>
      </w:tr>
    </w:tbl>
    <w:p w14:paraId="5EF3CD7A" w14:textId="77777777" w:rsidR="00F442A1" w:rsidRPr="002A164E" w:rsidRDefault="00F442A1" w:rsidP="002A164E"/>
    <w:sectPr w:rsidR="00F442A1" w:rsidRPr="002A164E" w:rsidSect="00303EED">
      <w:pgSz w:w="12240" w:h="15840"/>
      <w:pgMar w:top="360" w:right="360" w:bottom="270" w:left="19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DF7FF2"/>
    <w:multiLevelType w:val="hybridMultilevel"/>
    <w:tmpl w:val="4A24D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9084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64E"/>
    <w:rsid w:val="000C2448"/>
    <w:rsid w:val="002A164E"/>
    <w:rsid w:val="00303EED"/>
    <w:rsid w:val="0047244F"/>
    <w:rsid w:val="00843638"/>
    <w:rsid w:val="00925A97"/>
    <w:rsid w:val="00A51258"/>
    <w:rsid w:val="00E60423"/>
    <w:rsid w:val="00F377EA"/>
    <w:rsid w:val="00F4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C8338"/>
  <w15:chartTrackingRefBased/>
  <w15:docId w15:val="{E6557F79-1127-4F4C-92BF-3C7F1BBBD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6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6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6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6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6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6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6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6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6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6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6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6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6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6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6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6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6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6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6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6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6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6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6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6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6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6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6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6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64E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2A16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A16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A16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164E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16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35658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7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54042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hastest.ca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51BA3-063F-4A84-83F9-3D7CFC2F7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425</Words>
  <Characters>812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augavet</dc:creator>
  <cp:keywords/>
  <dc:description/>
  <cp:lastModifiedBy>Maria Daugavet</cp:lastModifiedBy>
  <cp:revision>3</cp:revision>
  <dcterms:created xsi:type="dcterms:W3CDTF">2025-08-11T11:38:00Z</dcterms:created>
  <dcterms:modified xsi:type="dcterms:W3CDTF">2026-05-14T10:02:00Z</dcterms:modified>
</cp:coreProperties>
</file>